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6CC4" w:rsidRPr="001D79EE" w:rsidRDefault="004D6CC4" w:rsidP="004D6CC4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1D79EE">
        <w:rPr>
          <w:rFonts w:ascii="Arial" w:hAnsi="Arial" w:cs="Arial"/>
          <w:b/>
          <w:sz w:val="24"/>
          <w:szCs w:val="24"/>
          <w:lang w:val="en-GB"/>
        </w:rPr>
        <w:t>S1</w:t>
      </w:r>
      <w:r>
        <w:rPr>
          <w:rFonts w:ascii="Arial" w:hAnsi="Arial" w:cs="Arial"/>
          <w:b/>
          <w:sz w:val="24"/>
          <w:szCs w:val="24"/>
          <w:lang w:val="en-GB"/>
        </w:rPr>
        <w:t xml:space="preserve"> Table</w:t>
      </w:r>
      <w:r w:rsidRPr="001D79EE">
        <w:rPr>
          <w:rFonts w:ascii="Arial" w:hAnsi="Arial" w:cs="Arial"/>
          <w:sz w:val="24"/>
          <w:szCs w:val="24"/>
          <w:lang w:val="en-GB"/>
        </w:rPr>
        <w:t xml:space="preserve">. Elemental concentrations of different organs and developmental stages of leaves for three </w:t>
      </w:r>
      <w:proofErr w:type="spellStart"/>
      <w:r w:rsidRPr="001D79EE">
        <w:rPr>
          <w:rFonts w:ascii="Arial" w:hAnsi="Arial" w:cs="Arial"/>
          <w:i/>
          <w:sz w:val="24"/>
          <w:szCs w:val="24"/>
          <w:lang w:val="en-GB"/>
        </w:rPr>
        <w:t>Symplocos</w:t>
      </w:r>
      <w:proofErr w:type="spellEnd"/>
      <w:r w:rsidRPr="001D79EE">
        <w:rPr>
          <w:rFonts w:ascii="Arial" w:hAnsi="Arial" w:cs="Arial"/>
          <w:sz w:val="24"/>
          <w:szCs w:val="24"/>
          <w:lang w:val="en-GB"/>
        </w:rPr>
        <w:t xml:space="preserve"> species from three montane rainforest sites in Central Sulawesi. </w:t>
      </w:r>
    </w:p>
    <w:tbl>
      <w:tblPr>
        <w:tblStyle w:val="Tabellenraster"/>
        <w:tblW w:w="12454" w:type="dxa"/>
        <w:tblLook w:val="04A0" w:firstRow="1" w:lastRow="0" w:firstColumn="1" w:lastColumn="0" w:noHBand="0" w:noVBand="1"/>
      </w:tblPr>
      <w:tblGrid>
        <w:gridCol w:w="1057"/>
        <w:gridCol w:w="1711"/>
        <w:gridCol w:w="2031"/>
        <w:gridCol w:w="1950"/>
        <w:gridCol w:w="1816"/>
        <w:gridCol w:w="1816"/>
        <w:gridCol w:w="2073"/>
      </w:tblGrid>
      <w:tr w:rsidR="004D6CC4" w:rsidRPr="001D79EE" w:rsidTr="00BC32D8">
        <w:trPr>
          <w:trHeight w:val="630"/>
        </w:trPr>
        <w:tc>
          <w:tcPr>
            <w:tcW w:w="1057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>Tissue</w:t>
            </w:r>
          </w:p>
        </w:tc>
        <w:tc>
          <w:tcPr>
            <w:tcW w:w="1711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>Specification</w:t>
            </w:r>
          </w:p>
        </w:tc>
        <w:tc>
          <w:tcPr>
            <w:tcW w:w="2031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>Al [mg·kg</w:t>
            </w:r>
            <w:r w:rsidRPr="001D79E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  <w:lang w:val="en-GB" w:eastAsia="de-DE"/>
              </w:rPr>
              <w:t>-1</w:t>
            </w:r>
            <w:r w:rsidRPr="001D79EE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>]</w:t>
            </w:r>
          </w:p>
        </w:tc>
        <w:tc>
          <w:tcPr>
            <w:tcW w:w="1950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>Ca [mg·kg</w:t>
            </w:r>
            <w:r w:rsidRPr="001D79E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  <w:lang w:val="en-GB" w:eastAsia="de-DE"/>
              </w:rPr>
              <w:t>-1</w:t>
            </w:r>
            <w:r w:rsidRPr="001D79EE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>]</w:t>
            </w:r>
          </w:p>
        </w:tc>
        <w:tc>
          <w:tcPr>
            <w:tcW w:w="1816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>Mg [mg·kg</w:t>
            </w:r>
            <w:r w:rsidRPr="001D79E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  <w:lang w:val="en-GB" w:eastAsia="de-DE"/>
              </w:rPr>
              <w:t>-1</w:t>
            </w:r>
            <w:r w:rsidRPr="001D79EE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>]</w:t>
            </w:r>
          </w:p>
        </w:tc>
        <w:tc>
          <w:tcPr>
            <w:tcW w:w="1816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>Fe [mg·kg</w:t>
            </w:r>
            <w:r w:rsidRPr="001D79E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  <w:lang w:val="en-GB" w:eastAsia="de-DE"/>
              </w:rPr>
              <w:t>-1</w:t>
            </w:r>
            <w:r w:rsidRPr="001D79EE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>]</w:t>
            </w:r>
          </w:p>
        </w:tc>
        <w:tc>
          <w:tcPr>
            <w:tcW w:w="2073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>K [mg·kg</w:t>
            </w:r>
            <w:r w:rsidRPr="001D79EE">
              <w:rPr>
                <w:rFonts w:ascii="Arial" w:eastAsia="Times New Roman" w:hAnsi="Arial" w:cs="Arial"/>
                <w:bCs/>
                <w:sz w:val="24"/>
                <w:szCs w:val="24"/>
                <w:vertAlign w:val="superscript"/>
                <w:lang w:val="en-GB" w:eastAsia="de-DE"/>
              </w:rPr>
              <w:t>-1</w:t>
            </w:r>
            <w:r w:rsidRPr="001D79EE">
              <w:rPr>
                <w:rFonts w:ascii="Arial" w:eastAsia="Times New Roman" w:hAnsi="Arial" w:cs="Arial"/>
                <w:bCs/>
                <w:sz w:val="24"/>
                <w:szCs w:val="24"/>
                <w:lang w:val="en-GB" w:eastAsia="de-DE"/>
              </w:rPr>
              <w:t>]</w:t>
            </w:r>
          </w:p>
        </w:tc>
      </w:tr>
      <w:tr w:rsidR="004D6CC4" w:rsidRPr="001D79EE" w:rsidTr="00BC32D8">
        <w:trPr>
          <w:trHeight w:val="300"/>
        </w:trPr>
        <w:tc>
          <w:tcPr>
            <w:tcW w:w="1057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Leaf</w:t>
            </w:r>
          </w:p>
        </w:tc>
        <w:tc>
          <w:tcPr>
            <w:tcW w:w="1711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Old</w:t>
            </w:r>
          </w:p>
        </w:tc>
        <w:tc>
          <w:tcPr>
            <w:tcW w:w="2031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24,180 ± 7,236</w:t>
            </w:r>
          </w:p>
        </w:tc>
        <w:tc>
          <w:tcPr>
            <w:tcW w:w="1950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13,049 ± 6,349</w:t>
            </w:r>
          </w:p>
        </w:tc>
        <w:tc>
          <w:tcPr>
            <w:tcW w:w="1816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4,083 ± 2,363</w:t>
            </w:r>
          </w:p>
        </w:tc>
        <w:tc>
          <w:tcPr>
            <w:tcW w:w="1816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62 ± 61</w:t>
            </w:r>
          </w:p>
        </w:tc>
        <w:tc>
          <w:tcPr>
            <w:tcW w:w="2073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3,322 ± 2,167</w:t>
            </w:r>
          </w:p>
        </w:tc>
      </w:tr>
      <w:tr w:rsidR="004D6CC4" w:rsidRPr="001D79EE" w:rsidTr="00BC32D8">
        <w:trPr>
          <w:trHeight w:val="300"/>
        </w:trPr>
        <w:tc>
          <w:tcPr>
            <w:tcW w:w="1057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Leaf</w:t>
            </w:r>
          </w:p>
        </w:tc>
        <w:tc>
          <w:tcPr>
            <w:tcW w:w="1711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Mature</w:t>
            </w:r>
          </w:p>
        </w:tc>
        <w:tc>
          <w:tcPr>
            <w:tcW w:w="2031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20,485 ± 6,484</w:t>
            </w:r>
          </w:p>
        </w:tc>
        <w:tc>
          <w:tcPr>
            <w:tcW w:w="1950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12,915 ± 7,853</w:t>
            </w:r>
          </w:p>
        </w:tc>
        <w:tc>
          <w:tcPr>
            <w:tcW w:w="1816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3,930 ± 2,285</w:t>
            </w:r>
          </w:p>
        </w:tc>
        <w:tc>
          <w:tcPr>
            <w:tcW w:w="1816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51 ± 86</w:t>
            </w:r>
          </w:p>
        </w:tc>
        <w:tc>
          <w:tcPr>
            <w:tcW w:w="2073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7,870 ± 3,067</w:t>
            </w:r>
          </w:p>
        </w:tc>
      </w:tr>
      <w:tr w:rsidR="004D6CC4" w:rsidRPr="001D79EE" w:rsidTr="00BC32D8">
        <w:trPr>
          <w:trHeight w:val="300"/>
        </w:trPr>
        <w:tc>
          <w:tcPr>
            <w:tcW w:w="1057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Leaf</w:t>
            </w:r>
          </w:p>
        </w:tc>
        <w:tc>
          <w:tcPr>
            <w:tcW w:w="1711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Young</w:t>
            </w:r>
          </w:p>
        </w:tc>
        <w:tc>
          <w:tcPr>
            <w:tcW w:w="2031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20,708 ± 7,025</w:t>
            </w:r>
          </w:p>
        </w:tc>
        <w:tc>
          <w:tcPr>
            <w:tcW w:w="1950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11,217 ± 6,269</w:t>
            </w:r>
          </w:p>
        </w:tc>
        <w:tc>
          <w:tcPr>
            <w:tcW w:w="1816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3,757 ± 1,949</w:t>
            </w:r>
          </w:p>
        </w:tc>
        <w:tc>
          <w:tcPr>
            <w:tcW w:w="1816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21 ± 50</w:t>
            </w:r>
          </w:p>
        </w:tc>
        <w:tc>
          <w:tcPr>
            <w:tcW w:w="2073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9,276 ± 3,860</w:t>
            </w:r>
          </w:p>
        </w:tc>
      </w:tr>
      <w:tr w:rsidR="004D6CC4" w:rsidRPr="001D79EE" w:rsidTr="00BC32D8">
        <w:trPr>
          <w:trHeight w:val="300"/>
        </w:trPr>
        <w:tc>
          <w:tcPr>
            <w:tcW w:w="1057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Bark</w:t>
            </w:r>
          </w:p>
        </w:tc>
        <w:tc>
          <w:tcPr>
            <w:tcW w:w="1711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Trunk</w:t>
            </w:r>
          </w:p>
        </w:tc>
        <w:tc>
          <w:tcPr>
            <w:tcW w:w="2031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17,231 ± 8,356</w:t>
            </w:r>
          </w:p>
        </w:tc>
        <w:tc>
          <w:tcPr>
            <w:tcW w:w="1950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15,980 ± 7,985</w:t>
            </w:r>
          </w:p>
        </w:tc>
        <w:tc>
          <w:tcPr>
            <w:tcW w:w="1816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1,548 ± 912</w:t>
            </w:r>
          </w:p>
        </w:tc>
        <w:tc>
          <w:tcPr>
            <w:tcW w:w="1816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38 ± 116</w:t>
            </w:r>
          </w:p>
        </w:tc>
        <w:tc>
          <w:tcPr>
            <w:tcW w:w="2073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8,747 ± 2,795</w:t>
            </w:r>
          </w:p>
        </w:tc>
      </w:tr>
      <w:tr w:rsidR="004D6CC4" w:rsidRPr="001D79EE" w:rsidTr="00BC32D8">
        <w:trPr>
          <w:trHeight w:val="300"/>
        </w:trPr>
        <w:tc>
          <w:tcPr>
            <w:tcW w:w="1057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Bark</w:t>
            </w:r>
          </w:p>
        </w:tc>
        <w:tc>
          <w:tcPr>
            <w:tcW w:w="1711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Branch</w:t>
            </w:r>
          </w:p>
        </w:tc>
        <w:tc>
          <w:tcPr>
            <w:tcW w:w="2031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16,578 ± 6,228</w:t>
            </w:r>
          </w:p>
        </w:tc>
        <w:tc>
          <w:tcPr>
            <w:tcW w:w="1950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13,875 ± 8,356</w:t>
            </w:r>
          </w:p>
        </w:tc>
        <w:tc>
          <w:tcPr>
            <w:tcW w:w="1816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2,012 ± 1,136</w:t>
            </w:r>
          </w:p>
        </w:tc>
        <w:tc>
          <w:tcPr>
            <w:tcW w:w="1816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38 ± 53</w:t>
            </w:r>
          </w:p>
        </w:tc>
        <w:tc>
          <w:tcPr>
            <w:tcW w:w="2073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10,970 ± 3,124</w:t>
            </w:r>
          </w:p>
        </w:tc>
      </w:tr>
      <w:tr w:rsidR="004D6CC4" w:rsidRPr="001D79EE" w:rsidTr="00BC32D8">
        <w:trPr>
          <w:trHeight w:val="300"/>
        </w:trPr>
        <w:tc>
          <w:tcPr>
            <w:tcW w:w="1057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Wood</w:t>
            </w:r>
          </w:p>
        </w:tc>
        <w:tc>
          <w:tcPr>
            <w:tcW w:w="1711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</w:p>
        </w:tc>
        <w:tc>
          <w:tcPr>
            <w:tcW w:w="2031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5,181 ± 2,032</w:t>
            </w:r>
          </w:p>
        </w:tc>
        <w:tc>
          <w:tcPr>
            <w:tcW w:w="1950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3,081 ± 1,411</w:t>
            </w:r>
          </w:p>
        </w:tc>
        <w:tc>
          <w:tcPr>
            <w:tcW w:w="1816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856 ± 500</w:t>
            </w:r>
          </w:p>
        </w:tc>
        <w:tc>
          <w:tcPr>
            <w:tcW w:w="1816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177 ± 255</w:t>
            </w:r>
          </w:p>
        </w:tc>
        <w:tc>
          <w:tcPr>
            <w:tcW w:w="2073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5,158 ± 1,738</w:t>
            </w:r>
          </w:p>
        </w:tc>
      </w:tr>
      <w:tr w:rsidR="004D6CC4" w:rsidRPr="001D79EE" w:rsidTr="00BC32D8">
        <w:trPr>
          <w:trHeight w:val="300"/>
        </w:trPr>
        <w:tc>
          <w:tcPr>
            <w:tcW w:w="1057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Root</w:t>
            </w:r>
          </w:p>
        </w:tc>
        <w:tc>
          <w:tcPr>
            <w:tcW w:w="1711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</w:p>
        </w:tc>
        <w:tc>
          <w:tcPr>
            <w:tcW w:w="2031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8,596 ± 5,566</w:t>
            </w:r>
          </w:p>
        </w:tc>
        <w:tc>
          <w:tcPr>
            <w:tcW w:w="1950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5,332 ± 5,190</w:t>
            </w:r>
          </w:p>
        </w:tc>
        <w:tc>
          <w:tcPr>
            <w:tcW w:w="1816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2,376 ± 1,545</w:t>
            </w:r>
          </w:p>
        </w:tc>
        <w:tc>
          <w:tcPr>
            <w:tcW w:w="1816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3,426 ± 3,668</w:t>
            </w:r>
          </w:p>
        </w:tc>
        <w:tc>
          <w:tcPr>
            <w:tcW w:w="2073" w:type="dxa"/>
            <w:hideMark/>
          </w:tcPr>
          <w:p w:rsidR="004D6CC4" w:rsidRPr="001D79EE" w:rsidRDefault="004D6CC4" w:rsidP="00BC32D8">
            <w:pPr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</w:pPr>
            <w:r w:rsidRPr="001D79EE">
              <w:rPr>
                <w:rFonts w:ascii="Arial" w:eastAsia="Times New Roman" w:hAnsi="Arial" w:cs="Arial"/>
                <w:sz w:val="24"/>
                <w:szCs w:val="24"/>
                <w:lang w:val="en-GB" w:eastAsia="de-DE"/>
              </w:rPr>
              <w:t>6,026 ± 3,668</w:t>
            </w:r>
          </w:p>
        </w:tc>
      </w:tr>
    </w:tbl>
    <w:p w:rsidR="004D6CC4" w:rsidRPr="001D79EE" w:rsidRDefault="004D6CC4" w:rsidP="004D6CC4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1D79EE">
        <w:rPr>
          <w:rFonts w:ascii="Arial" w:hAnsi="Arial" w:cs="Arial"/>
          <w:sz w:val="24"/>
          <w:szCs w:val="24"/>
          <w:lang w:val="en-GB"/>
        </w:rPr>
        <w:t>Concentrations are given as mean values ± SD.</w:t>
      </w:r>
    </w:p>
    <w:p w:rsidR="004D6CC4" w:rsidRPr="001D79EE" w:rsidRDefault="004D6CC4" w:rsidP="004D6CC4">
      <w:pPr>
        <w:spacing w:after="0" w:line="480" w:lineRule="auto"/>
        <w:rPr>
          <w:rFonts w:ascii="Arial" w:hAnsi="Arial" w:cs="Arial"/>
          <w:sz w:val="24"/>
          <w:szCs w:val="24"/>
          <w:lang w:val="en-GB"/>
        </w:rPr>
      </w:pPr>
      <w:r w:rsidRPr="001D79EE">
        <w:rPr>
          <w:rFonts w:ascii="Arial" w:hAnsi="Arial" w:cs="Arial"/>
          <w:sz w:val="24"/>
          <w:szCs w:val="24"/>
          <w:lang w:val="en-GB"/>
        </w:rPr>
        <w:t>n = 15 trees in total, including</w:t>
      </w:r>
      <w:bookmarkStart w:id="0" w:name="_GoBack"/>
      <w:bookmarkEnd w:id="0"/>
      <w:r w:rsidRPr="001D79EE">
        <w:rPr>
          <w:rFonts w:ascii="Arial" w:hAnsi="Arial" w:cs="Arial"/>
          <w:sz w:val="24"/>
          <w:szCs w:val="24"/>
          <w:lang w:val="en-GB"/>
        </w:rPr>
        <w:t xml:space="preserve"> five trees per species and three different species.</w:t>
      </w:r>
    </w:p>
    <w:p w:rsidR="00C835D4" w:rsidRPr="004D6CC4" w:rsidRDefault="00C835D4">
      <w:pPr>
        <w:rPr>
          <w:lang w:val="en-GB"/>
        </w:rPr>
      </w:pPr>
    </w:p>
    <w:sectPr w:rsidR="00C835D4" w:rsidRPr="004D6CC4" w:rsidSect="004D6CC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6CC4"/>
    <w:rsid w:val="000016E5"/>
    <w:rsid w:val="00001DE7"/>
    <w:rsid w:val="00001FB0"/>
    <w:rsid w:val="00003CE5"/>
    <w:rsid w:val="000040F1"/>
    <w:rsid w:val="00005694"/>
    <w:rsid w:val="00005F63"/>
    <w:rsid w:val="00006673"/>
    <w:rsid w:val="000072FB"/>
    <w:rsid w:val="00011585"/>
    <w:rsid w:val="00012065"/>
    <w:rsid w:val="00013117"/>
    <w:rsid w:val="000133BB"/>
    <w:rsid w:val="00014728"/>
    <w:rsid w:val="00015BDE"/>
    <w:rsid w:val="00020551"/>
    <w:rsid w:val="00020999"/>
    <w:rsid w:val="000231AB"/>
    <w:rsid w:val="00023B90"/>
    <w:rsid w:val="000244C9"/>
    <w:rsid w:val="00025715"/>
    <w:rsid w:val="00026841"/>
    <w:rsid w:val="00026B24"/>
    <w:rsid w:val="00030DB9"/>
    <w:rsid w:val="00032C39"/>
    <w:rsid w:val="00032D03"/>
    <w:rsid w:val="000340B0"/>
    <w:rsid w:val="000346DA"/>
    <w:rsid w:val="00034E68"/>
    <w:rsid w:val="0003510D"/>
    <w:rsid w:val="00035195"/>
    <w:rsid w:val="0003537F"/>
    <w:rsid w:val="00037CBA"/>
    <w:rsid w:val="000408A1"/>
    <w:rsid w:val="00043600"/>
    <w:rsid w:val="00045182"/>
    <w:rsid w:val="000466ED"/>
    <w:rsid w:val="000469E9"/>
    <w:rsid w:val="00046D41"/>
    <w:rsid w:val="00047C45"/>
    <w:rsid w:val="00051365"/>
    <w:rsid w:val="00051577"/>
    <w:rsid w:val="00051724"/>
    <w:rsid w:val="000522E4"/>
    <w:rsid w:val="00052529"/>
    <w:rsid w:val="00052703"/>
    <w:rsid w:val="00052A22"/>
    <w:rsid w:val="00052D02"/>
    <w:rsid w:val="000530A4"/>
    <w:rsid w:val="00054C1A"/>
    <w:rsid w:val="00055D47"/>
    <w:rsid w:val="000568C2"/>
    <w:rsid w:val="00056DEB"/>
    <w:rsid w:val="00061B5D"/>
    <w:rsid w:val="00062498"/>
    <w:rsid w:val="00064A46"/>
    <w:rsid w:val="00064A94"/>
    <w:rsid w:val="00064D37"/>
    <w:rsid w:val="000656A8"/>
    <w:rsid w:val="0006771B"/>
    <w:rsid w:val="00070C5A"/>
    <w:rsid w:val="0007138A"/>
    <w:rsid w:val="000718F6"/>
    <w:rsid w:val="00072D71"/>
    <w:rsid w:val="0007681F"/>
    <w:rsid w:val="00080170"/>
    <w:rsid w:val="000812BB"/>
    <w:rsid w:val="00084545"/>
    <w:rsid w:val="000848C1"/>
    <w:rsid w:val="000862CE"/>
    <w:rsid w:val="00087765"/>
    <w:rsid w:val="0008791A"/>
    <w:rsid w:val="0008792F"/>
    <w:rsid w:val="00087AA9"/>
    <w:rsid w:val="00093A48"/>
    <w:rsid w:val="00094B19"/>
    <w:rsid w:val="00094B55"/>
    <w:rsid w:val="00095B8E"/>
    <w:rsid w:val="00095CCA"/>
    <w:rsid w:val="00095D89"/>
    <w:rsid w:val="000974B7"/>
    <w:rsid w:val="00097866"/>
    <w:rsid w:val="000A3829"/>
    <w:rsid w:val="000A7D98"/>
    <w:rsid w:val="000B1635"/>
    <w:rsid w:val="000B188E"/>
    <w:rsid w:val="000B1E24"/>
    <w:rsid w:val="000B202C"/>
    <w:rsid w:val="000B27FD"/>
    <w:rsid w:val="000B32D6"/>
    <w:rsid w:val="000B37D4"/>
    <w:rsid w:val="000B3AEB"/>
    <w:rsid w:val="000B3C51"/>
    <w:rsid w:val="000B4265"/>
    <w:rsid w:val="000B4F04"/>
    <w:rsid w:val="000B59AB"/>
    <w:rsid w:val="000B7C0B"/>
    <w:rsid w:val="000C00EE"/>
    <w:rsid w:val="000C12E4"/>
    <w:rsid w:val="000C27E3"/>
    <w:rsid w:val="000C2F59"/>
    <w:rsid w:val="000C4FF9"/>
    <w:rsid w:val="000C6629"/>
    <w:rsid w:val="000C67B0"/>
    <w:rsid w:val="000C7069"/>
    <w:rsid w:val="000D0AAB"/>
    <w:rsid w:val="000D16D5"/>
    <w:rsid w:val="000D19C3"/>
    <w:rsid w:val="000D2135"/>
    <w:rsid w:val="000D4BD1"/>
    <w:rsid w:val="000D4E30"/>
    <w:rsid w:val="000D5069"/>
    <w:rsid w:val="000D5088"/>
    <w:rsid w:val="000D6CD2"/>
    <w:rsid w:val="000D6E45"/>
    <w:rsid w:val="000E04D8"/>
    <w:rsid w:val="000E3F5C"/>
    <w:rsid w:val="000E406D"/>
    <w:rsid w:val="000E4BBF"/>
    <w:rsid w:val="000E4E78"/>
    <w:rsid w:val="000E6802"/>
    <w:rsid w:val="000E6D4B"/>
    <w:rsid w:val="000F0048"/>
    <w:rsid w:val="000F03AA"/>
    <w:rsid w:val="000F1237"/>
    <w:rsid w:val="000F3D21"/>
    <w:rsid w:val="000F49B5"/>
    <w:rsid w:val="000F4A1B"/>
    <w:rsid w:val="000F59E1"/>
    <w:rsid w:val="000F6D1E"/>
    <w:rsid w:val="001000A7"/>
    <w:rsid w:val="00100E01"/>
    <w:rsid w:val="0010478F"/>
    <w:rsid w:val="00105970"/>
    <w:rsid w:val="001113E4"/>
    <w:rsid w:val="00111574"/>
    <w:rsid w:val="001146EE"/>
    <w:rsid w:val="001169F1"/>
    <w:rsid w:val="00116E0A"/>
    <w:rsid w:val="00121238"/>
    <w:rsid w:val="00122D88"/>
    <w:rsid w:val="00123D80"/>
    <w:rsid w:val="0012531B"/>
    <w:rsid w:val="00125A03"/>
    <w:rsid w:val="001324DE"/>
    <w:rsid w:val="0013269F"/>
    <w:rsid w:val="00133EB9"/>
    <w:rsid w:val="00134331"/>
    <w:rsid w:val="00134F9F"/>
    <w:rsid w:val="001350AD"/>
    <w:rsid w:val="00136B51"/>
    <w:rsid w:val="00137C81"/>
    <w:rsid w:val="00140056"/>
    <w:rsid w:val="00140B32"/>
    <w:rsid w:val="00141532"/>
    <w:rsid w:val="00141672"/>
    <w:rsid w:val="0014172A"/>
    <w:rsid w:val="00141E29"/>
    <w:rsid w:val="00142DFE"/>
    <w:rsid w:val="0014404E"/>
    <w:rsid w:val="0014484C"/>
    <w:rsid w:val="00144AB9"/>
    <w:rsid w:val="00145D5F"/>
    <w:rsid w:val="00146181"/>
    <w:rsid w:val="001464B3"/>
    <w:rsid w:val="00146909"/>
    <w:rsid w:val="00147168"/>
    <w:rsid w:val="00150046"/>
    <w:rsid w:val="001501D8"/>
    <w:rsid w:val="00151295"/>
    <w:rsid w:val="001524CD"/>
    <w:rsid w:val="00154B07"/>
    <w:rsid w:val="0015575A"/>
    <w:rsid w:val="0015602F"/>
    <w:rsid w:val="0015693B"/>
    <w:rsid w:val="00160E49"/>
    <w:rsid w:val="00161DB2"/>
    <w:rsid w:val="0016263A"/>
    <w:rsid w:val="00162A55"/>
    <w:rsid w:val="00163B5C"/>
    <w:rsid w:val="00163D6B"/>
    <w:rsid w:val="001645C5"/>
    <w:rsid w:val="001651A3"/>
    <w:rsid w:val="001652B8"/>
    <w:rsid w:val="00165394"/>
    <w:rsid w:val="001668C0"/>
    <w:rsid w:val="00167C38"/>
    <w:rsid w:val="00167F40"/>
    <w:rsid w:val="00167FE6"/>
    <w:rsid w:val="001708D9"/>
    <w:rsid w:val="00171F39"/>
    <w:rsid w:val="00172049"/>
    <w:rsid w:val="00172202"/>
    <w:rsid w:val="00172433"/>
    <w:rsid w:val="00174489"/>
    <w:rsid w:val="00174618"/>
    <w:rsid w:val="00174ABC"/>
    <w:rsid w:val="0017649D"/>
    <w:rsid w:val="0017724D"/>
    <w:rsid w:val="00180C89"/>
    <w:rsid w:val="00181A0D"/>
    <w:rsid w:val="0018245D"/>
    <w:rsid w:val="001830A7"/>
    <w:rsid w:val="00185542"/>
    <w:rsid w:val="001866A6"/>
    <w:rsid w:val="0019040C"/>
    <w:rsid w:val="00192713"/>
    <w:rsid w:val="00194A6B"/>
    <w:rsid w:val="001A1189"/>
    <w:rsid w:val="001A2066"/>
    <w:rsid w:val="001A2E8D"/>
    <w:rsid w:val="001A4B82"/>
    <w:rsid w:val="001A560A"/>
    <w:rsid w:val="001A6641"/>
    <w:rsid w:val="001A6CD8"/>
    <w:rsid w:val="001B1183"/>
    <w:rsid w:val="001B16A6"/>
    <w:rsid w:val="001B3FBA"/>
    <w:rsid w:val="001B5427"/>
    <w:rsid w:val="001B5BAB"/>
    <w:rsid w:val="001B5F56"/>
    <w:rsid w:val="001C0595"/>
    <w:rsid w:val="001C0C4D"/>
    <w:rsid w:val="001C2B4E"/>
    <w:rsid w:val="001C2D12"/>
    <w:rsid w:val="001C3BD8"/>
    <w:rsid w:val="001D0B0E"/>
    <w:rsid w:val="001D297B"/>
    <w:rsid w:val="001D348D"/>
    <w:rsid w:val="001D64B6"/>
    <w:rsid w:val="001D72A8"/>
    <w:rsid w:val="001D7891"/>
    <w:rsid w:val="001E0A7E"/>
    <w:rsid w:val="001E1F84"/>
    <w:rsid w:val="001E2B36"/>
    <w:rsid w:val="001E4639"/>
    <w:rsid w:val="001E4BBC"/>
    <w:rsid w:val="001E4E2A"/>
    <w:rsid w:val="001E5DD4"/>
    <w:rsid w:val="001E6FB1"/>
    <w:rsid w:val="001E7531"/>
    <w:rsid w:val="001E7DDC"/>
    <w:rsid w:val="001F06D2"/>
    <w:rsid w:val="001F135B"/>
    <w:rsid w:val="001F19C8"/>
    <w:rsid w:val="001F1B30"/>
    <w:rsid w:val="001F25A3"/>
    <w:rsid w:val="001F3306"/>
    <w:rsid w:val="001F36C1"/>
    <w:rsid w:val="001F52F4"/>
    <w:rsid w:val="001F6FE2"/>
    <w:rsid w:val="001F7145"/>
    <w:rsid w:val="00200B35"/>
    <w:rsid w:val="00201225"/>
    <w:rsid w:val="002013FE"/>
    <w:rsid w:val="00201C77"/>
    <w:rsid w:val="00205303"/>
    <w:rsid w:val="002064B7"/>
    <w:rsid w:val="00210AE2"/>
    <w:rsid w:val="00212EB4"/>
    <w:rsid w:val="0021305F"/>
    <w:rsid w:val="00214958"/>
    <w:rsid w:val="0021497C"/>
    <w:rsid w:val="00215783"/>
    <w:rsid w:val="00216F5C"/>
    <w:rsid w:val="0021770B"/>
    <w:rsid w:val="00217EF6"/>
    <w:rsid w:val="00220A20"/>
    <w:rsid w:val="00220EC9"/>
    <w:rsid w:val="00221FBE"/>
    <w:rsid w:val="002224FC"/>
    <w:rsid w:val="00223528"/>
    <w:rsid w:val="0022400C"/>
    <w:rsid w:val="0022685F"/>
    <w:rsid w:val="00226FE5"/>
    <w:rsid w:val="00227C15"/>
    <w:rsid w:val="00230466"/>
    <w:rsid w:val="00231BAF"/>
    <w:rsid w:val="00231D38"/>
    <w:rsid w:val="00234410"/>
    <w:rsid w:val="00234BEC"/>
    <w:rsid w:val="002353CA"/>
    <w:rsid w:val="002404EF"/>
    <w:rsid w:val="002410EB"/>
    <w:rsid w:val="002411ED"/>
    <w:rsid w:val="00241B17"/>
    <w:rsid w:val="0024228E"/>
    <w:rsid w:val="002422D5"/>
    <w:rsid w:val="002429FD"/>
    <w:rsid w:val="00243E50"/>
    <w:rsid w:val="00244DF0"/>
    <w:rsid w:val="00245780"/>
    <w:rsid w:val="0024588E"/>
    <w:rsid w:val="00245E51"/>
    <w:rsid w:val="00246CEB"/>
    <w:rsid w:val="002470EC"/>
    <w:rsid w:val="00250939"/>
    <w:rsid w:val="00251FBD"/>
    <w:rsid w:val="0025304D"/>
    <w:rsid w:val="002549B1"/>
    <w:rsid w:val="00255A66"/>
    <w:rsid w:val="00256AD7"/>
    <w:rsid w:val="00257F14"/>
    <w:rsid w:val="002618B8"/>
    <w:rsid w:val="002621F4"/>
    <w:rsid w:val="00262685"/>
    <w:rsid w:val="002649FE"/>
    <w:rsid w:val="00264C71"/>
    <w:rsid w:val="00265198"/>
    <w:rsid w:val="002658B2"/>
    <w:rsid w:val="002678CF"/>
    <w:rsid w:val="00270E41"/>
    <w:rsid w:val="00270E5F"/>
    <w:rsid w:val="00270F72"/>
    <w:rsid w:val="002725E3"/>
    <w:rsid w:val="0027358B"/>
    <w:rsid w:val="00274B56"/>
    <w:rsid w:val="00275A2B"/>
    <w:rsid w:val="00276246"/>
    <w:rsid w:val="00280A85"/>
    <w:rsid w:val="00280EAC"/>
    <w:rsid w:val="00281B55"/>
    <w:rsid w:val="00281D98"/>
    <w:rsid w:val="00283065"/>
    <w:rsid w:val="00284620"/>
    <w:rsid w:val="0028493A"/>
    <w:rsid w:val="002849F2"/>
    <w:rsid w:val="00285C69"/>
    <w:rsid w:val="00287114"/>
    <w:rsid w:val="00287F66"/>
    <w:rsid w:val="00290283"/>
    <w:rsid w:val="00290B1C"/>
    <w:rsid w:val="00290F60"/>
    <w:rsid w:val="002932D0"/>
    <w:rsid w:val="0029431C"/>
    <w:rsid w:val="0029440B"/>
    <w:rsid w:val="00294D29"/>
    <w:rsid w:val="0029541C"/>
    <w:rsid w:val="00295B0F"/>
    <w:rsid w:val="002A3727"/>
    <w:rsid w:val="002A459E"/>
    <w:rsid w:val="002A7508"/>
    <w:rsid w:val="002A7861"/>
    <w:rsid w:val="002B1659"/>
    <w:rsid w:val="002B2B38"/>
    <w:rsid w:val="002B3D21"/>
    <w:rsid w:val="002B3F1B"/>
    <w:rsid w:val="002C08A5"/>
    <w:rsid w:val="002C12F9"/>
    <w:rsid w:val="002C2A89"/>
    <w:rsid w:val="002C2E84"/>
    <w:rsid w:val="002C4638"/>
    <w:rsid w:val="002C53EC"/>
    <w:rsid w:val="002C5AFF"/>
    <w:rsid w:val="002C7F8A"/>
    <w:rsid w:val="002D0643"/>
    <w:rsid w:val="002D169F"/>
    <w:rsid w:val="002D2CCB"/>
    <w:rsid w:val="002D31FA"/>
    <w:rsid w:val="002D3F31"/>
    <w:rsid w:val="002D4656"/>
    <w:rsid w:val="002D4DFD"/>
    <w:rsid w:val="002D50AC"/>
    <w:rsid w:val="002D514D"/>
    <w:rsid w:val="002D51FA"/>
    <w:rsid w:val="002D55A0"/>
    <w:rsid w:val="002D614B"/>
    <w:rsid w:val="002D6C12"/>
    <w:rsid w:val="002E087E"/>
    <w:rsid w:val="002E2A3C"/>
    <w:rsid w:val="002E6ACF"/>
    <w:rsid w:val="002F0A40"/>
    <w:rsid w:val="002F23B0"/>
    <w:rsid w:val="002F5015"/>
    <w:rsid w:val="002F5B9F"/>
    <w:rsid w:val="00301D8B"/>
    <w:rsid w:val="00303091"/>
    <w:rsid w:val="00303BCD"/>
    <w:rsid w:val="0030469C"/>
    <w:rsid w:val="00305001"/>
    <w:rsid w:val="00305268"/>
    <w:rsid w:val="00305BFC"/>
    <w:rsid w:val="0031089C"/>
    <w:rsid w:val="0031194F"/>
    <w:rsid w:val="00311E9B"/>
    <w:rsid w:val="003126E7"/>
    <w:rsid w:val="003136E4"/>
    <w:rsid w:val="00314559"/>
    <w:rsid w:val="00315E4A"/>
    <w:rsid w:val="00317FA0"/>
    <w:rsid w:val="00320D28"/>
    <w:rsid w:val="00323127"/>
    <w:rsid w:val="003233BD"/>
    <w:rsid w:val="0032653F"/>
    <w:rsid w:val="00326622"/>
    <w:rsid w:val="00327EAE"/>
    <w:rsid w:val="00334389"/>
    <w:rsid w:val="00335506"/>
    <w:rsid w:val="00336AC9"/>
    <w:rsid w:val="00337E8A"/>
    <w:rsid w:val="00340DFC"/>
    <w:rsid w:val="0034341A"/>
    <w:rsid w:val="00343D9E"/>
    <w:rsid w:val="00344120"/>
    <w:rsid w:val="003452D4"/>
    <w:rsid w:val="003458E7"/>
    <w:rsid w:val="00347ADA"/>
    <w:rsid w:val="00362571"/>
    <w:rsid w:val="003628F4"/>
    <w:rsid w:val="00364578"/>
    <w:rsid w:val="00365A14"/>
    <w:rsid w:val="003663A4"/>
    <w:rsid w:val="003675B9"/>
    <w:rsid w:val="00371F95"/>
    <w:rsid w:val="00372F78"/>
    <w:rsid w:val="00373CDF"/>
    <w:rsid w:val="00376488"/>
    <w:rsid w:val="00380BDC"/>
    <w:rsid w:val="003815C2"/>
    <w:rsid w:val="003816A4"/>
    <w:rsid w:val="00382A6A"/>
    <w:rsid w:val="00383DFA"/>
    <w:rsid w:val="00385998"/>
    <w:rsid w:val="00385C6A"/>
    <w:rsid w:val="00390551"/>
    <w:rsid w:val="003906B4"/>
    <w:rsid w:val="003907E8"/>
    <w:rsid w:val="00390B5F"/>
    <w:rsid w:val="003927F9"/>
    <w:rsid w:val="00393F06"/>
    <w:rsid w:val="00395D81"/>
    <w:rsid w:val="00396CF9"/>
    <w:rsid w:val="003970C6"/>
    <w:rsid w:val="003A1849"/>
    <w:rsid w:val="003A1D3F"/>
    <w:rsid w:val="003A453B"/>
    <w:rsid w:val="003A5A35"/>
    <w:rsid w:val="003A64B5"/>
    <w:rsid w:val="003A7676"/>
    <w:rsid w:val="003A7C6A"/>
    <w:rsid w:val="003B078D"/>
    <w:rsid w:val="003B1B7B"/>
    <w:rsid w:val="003B20C8"/>
    <w:rsid w:val="003B2280"/>
    <w:rsid w:val="003B3A50"/>
    <w:rsid w:val="003B5484"/>
    <w:rsid w:val="003B76CA"/>
    <w:rsid w:val="003B78C9"/>
    <w:rsid w:val="003C25A5"/>
    <w:rsid w:val="003C2A08"/>
    <w:rsid w:val="003C381D"/>
    <w:rsid w:val="003C4024"/>
    <w:rsid w:val="003C4764"/>
    <w:rsid w:val="003C48EF"/>
    <w:rsid w:val="003C4C59"/>
    <w:rsid w:val="003C55ED"/>
    <w:rsid w:val="003C6B13"/>
    <w:rsid w:val="003C79DC"/>
    <w:rsid w:val="003C7B1C"/>
    <w:rsid w:val="003D2555"/>
    <w:rsid w:val="003D27CA"/>
    <w:rsid w:val="003D39FC"/>
    <w:rsid w:val="003D4E51"/>
    <w:rsid w:val="003D5D32"/>
    <w:rsid w:val="003D7CA6"/>
    <w:rsid w:val="003E364F"/>
    <w:rsid w:val="003E4E34"/>
    <w:rsid w:val="003E60D0"/>
    <w:rsid w:val="003E7380"/>
    <w:rsid w:val="003F0075"/>
    <w:rsid w:val="003F1B3F"/>
    <w:rsid w:val="003F380B"/>
    <w:rsid w:val="003F4413"/>
    <w:rsid w:val="003F6A19"/>
    <w:rsid w:val="003F6C21"/>
    <w:rsid w:val="003F7CAB"/>
    <w:rsid w:val="004015A9"/>
    <w:rsid w:val="00401B7B"/>
    <w:rsid w:val="00406813"/>
    <w:rsid w:val="00407435"/>
    <w:rsid w:val="004076C1"/>
    <w:rsid w:val="00407E12"/>
    <w:rsid w:val="00410692"/>
    <w:rsid w:val="004131A7"/>
    <w:rsid w:val="00414C51"/>
    <w:rsid w:val="00416154"/>
    <w:rsid w:val="004162A4"/>
    <w:rsid w:val="00416428"/>
    <w:rsid w:val="004169E6"/>
    <w:rsid w:val="00420C6C"/>
    <w:rsid w:val="004214C6"/>
    <w:rsid w:val="0042238B"/>
    <w:rsid w:val="004229DD"/>
    <w:rsid w:val="00422F4C"/>
    <w:rsid w:val="00423566"/>
    <w:rsid w:val="004239A1"/>
    <w:rsid w:val="004240FD"/>
    <w:rsid w:val="00424792"/>
    <w:rsid w:val="00425E58"/>
    <w:rsid w:val="00425EC4"/>
    <w:rsid w:val="0042702F"/>
    <w:rsid w:val="00427B98"/>
    <w:rsid w:val="00430C5C"/>
    <w:rsid w:val="00434ACA"/>
    <w:rsid w:val="00435B36"/>
    <w:rsid w:val="00435C11"/>
    <w:rsid w:val="00436B3D"/>
    <w:rsid w:val="00441795"/>
    <w:rsid w:val="00441D3D"/>
    <w:rsid w:val="00442EE7"/>
    <w:rsid w:val="004433C2"/>
    <w:rsid w:val="00444154"/>
    <w:rsid w:val="00447E88"/>
    <w:rsid w:val="0045059C"/>
    <w:rsid w:val="00451697"/>
    <w:rsid w:val="00452747"/>
    <w:rsid w:val="00452DDA"/>
    <w:rsid w:val="00454256"/>
    <w:rsid w:val="004565B8"/>
    <w:rsid w:val="004565C6"/>
    <w:rsid w:val="00457952"/>
    <w:rsid w:val="00457BC7"/>
    <w:rsid w:val="00462703"/>
    <w:rsid w:val="00462F70"/>
    <w:rsid w:val="00463875"/>
    <w:rsid w:val="00466C0E"/>
    <w:rsid w:val="004706CA"/>
    <w:rsid w:val="004713B4"/>
    <w:rsid w:val="00471DF4"/>
    <w:rsid w:val="00471E00"/>
    <w:rsid w:val="00473AEE"/>
    <w:rsid w:val="00473E28"/>
    <w:rsid w:val="0047515E"/>
    <w:rsid w:val="00480F73"/>
    <w:rsid w:val="0048174D"/>
    <w:rsid w:val="00482BC6"/>
    <w:rsid w:val="00487209"/>
    <w:rsid w:val="00487F8A"/>
    <w:rsid w:val="00490A4C"/>
    <w:rsid w:val="00491303"/>
    <w:rsid w:val="004918EF"/>
    <w:rsid w:val="004949EA"/>
    <w:rsid w:val="00497106"/>
    <w:rsid w:val="004A081E"/>
    <w:rsid w:val="004A0920"/>
    <w:rsid w:val="004A09BE"/>
    <w:rsid w:val="004A0AB2"/>
    <w:rsid w:val="004A0CE4"/>
    <w:rsid w:val="004A0DF6"/>
    <w:rsid w:val="004A5747"/>
    <w:rsid w:val="004A7175"/>
    <w:rsid w:val="004B129B"/>
    <w:rsid w:val="004B33D7"/>
    <w:rsid w:val="004B5614"/>
    <w:rsid w:val="004B58AD"/>
    <w:rsid w:val="004B648B"/>
    <w:rsid w:val="004B6E9E"/>
    <w:rsid w:val="004B7BDB"/>
    <w:rsid w:val="004C0663"/>
    <w:rsid w:val="004C0F75"/>
    <w:rsid w:val="004C3C4A"/>
    <w:rsid w:val="004C46F9"/>
    <w:rsid w:val="004C4B1B"/>
    <w:rsid w:val="004C50CE"/>
    <w:rsid w:val="004C7A41"/>
    <w:rsid w:val="004D2327"/>
    <w:rsid w:val="004D3B5E"/>
    <w:rsid w:val="004D590C"/>
    <w:rsid w:val="004D65E3"/>
    <w:rsid w:val="004D6CC4"/>
    <w:rsid w:val="004E024D"/>
    <w:rsid w:val="004E06B6"/>
    <w:rsid w:val="004E2DD3"/>
    <w:rsid w:val="004E43CF"/>
    <w:rsid w:val="004E5B65"/>
    <w:rsid w:val="004F2030"/>
    <w:rsid w:val="004F3057"/>
    <w:rsid w:val="004F5657"/>
    <w:rsid w:val="004F6ACF"/>
    <w:rsid w:val="004F793E"/>
    <w:rsid w:val="00501608"/>
    <w:rsid w:val="00501C17"/>
    <w:rsid w:val="00501D9F"/>
    <w:rsid w:val="00502830"/>
    <w:rsid w:val="00503C59"/>
    <w:rsid w:val="005047BE"/>
    <w:rsid w:val="00505D2A"/>
    <w:rsid w:val="0050619E"/>
    <w:rsid w:val="005064AA"/>
    <w:rsid w:val="005065AC"/>
    <w:rsid w:val="00507008"/>
    <w:rsid w:val="00512407"/>
    <w:rsid w:val="00512600"/>
    <w:rsid w:val="00515262"/>
    <w:rsid w:val="005158DB"/>
    <w:rsid w:val="005170C2"/>
    <w:rsid w:val="00520236"/>
    <w:rsid w:val="00520CF4"/>
    <w:rsid w:val="00522119"/>
    <w:rsid w:val="005226F5"/>
    <w:rsid w:val="00522AA9"/>
    <w:rsid w:val="00524129"/>
    <w:rsid w:val="00524D15"/>
    <w:rsid w:val="00524FFF"/>
    <w:rsid w:val="0052610D"/>
    <w:rsid w:val="005318B6"/>
    <w:rsid w:val="00531F37"/>
    <w:rsid w:val="00532A95"/>
    <w:rsid w:val="00533383"/>
    <w:rsid w:val="005336C5"/>
    <w:rsid w:val="00534D21"/>
    <w:rsid w:val="00534E8B"/>
    <w:rsid w:val="00536629"/>
    <w:rsid w:val="005367E6"/>
    <w:rsid w:val="00540970"/>
    <w:rsid w:val="00540E1C"/>
    <w:rsid w:val="00543D12"/>
    <w:rsid w:val="00544430"/>
    <w:rsid w:val="00545282"/>
    <w:rsid w:val="0054707E"/>
    <w:rsid w:val="00551A34"/>
    <w:rsid w:val="00552A18"/>
    <w:rsid w:val="00553703"/>
    <w:rsid w:val="00553773"/>
    <w:rsid w:val="00554E77"/>
    <w:rsid w:val="00556B6A"/>
    <w:rsid w:val="00556DDC"/>
    <w:rsid w:val="00561C2E"/>
    <w:rsid w:val="00561E46"/>
    <w:rsid w:val="00563D2A"/>
    <w:rsid w:val="00563D9B"/>
    <w:rsid w:val="00564167"/>
    <w:rsid w:val="00565DB5"/>
    <w:rsid w:val="00566050"/>
    <w:rsid w:val="00566605"/>
    <w:rsid w:val="00566D58"/>
    <w:rsid w:val="00566F2E"/>
    <w:rsid w:val="005715CE"/>
    <w:rsid w:val="00574A02"/>
    <w:rsid w:val="00575B54"/>
    <w:rsid w:val="00576185"/>
    <w:rsid w:val="005774B6"/>
    <w:rsid w:val="00580B3C"/>
    <w:rsid w:val="00580D81"/>
    <w:rsid w:val="00581C08"/>
    <w:rsid w:val="00583427"/>
    <w:rsid w:val="005837CF"/>
    <w:rsid w:val="00584043"/>
    <w:rsid w:val="00584A3C"/>
    <w:rsid w:val="00586BF3"/>
    <w:rsid w:val="0058723B"/>
    <w:rsid w:val="005877F2"/>
    <w:rsid w:val="005908A7"/>
    <w:rsid w:val="00591A91"/>
    <w:rsid w:val="00593FE1"/>
    <w:rsid w:val="005948B5"/>
    <w:rsid w:val="005949B4"/>
    <w:rsid w:val="00595BC3"/>
    <w:rsid w:val="00595DF4"/>
    <w:rsid w:val="00597583"/>
    <w:rsid w:val="00597D00"/>
    <w:rsid w:val="005A0612"/>
    <w:rsid w:val="005A2569"/>
    <w:rsid w:val="005A360C"/>
    <w:rsid w:val="005A44E9"/>
    <w:rsid w:val="005A4B15"/>
    <w:rsid w:val="005A5277"/>
    <w:rsid w:val="005A5EE3"/>
    <w:rsid w:val="005A63AB"/>
    <w:rsid w:val="005A71D3"/>
    <w:rsid w:val="005A7A8A"/>
    <w:rsid w:val="005B0590"/>
    <w:rsid w:val="005B0F4F"/>
    <w:rsid w:val="005B14C8"/>
    <w:rsid w:val="005B265F"/>
    <w:rsid w:val="005B3702"/>
    <w:rsid w:val="005B4440"/>
    <w:rsid w:val="005B459C"/>
    <w:rsid w:val="005B59B9"/>
    <w:rsid w:val="005B6436"/>
    <w:rsid w:val="005B6A6C"/>
    <w:rsid w:val="005C0239"/>
    <w:rsid w:val="005C2155"/>
    <w:rsid w:val="005C2248"/>
    <w:rsid w:val="005C2A04"/>
    <w:rsid w:val="005C48B0"/>
    <w:rsid w:val="005C582A"/>
    <w:rsid w:val="005C5ACD"/>
    <w:rsid w:val="005D04EF"/>
    <w:rsid w:val="005D1F35"/>
    <w:rsid w:val="005D5062"/>
    <w:rsid w:val="005E0A61"/>
    <w:rsid w:val="005E1B14"/>
    <w:rsid w:val="005E210E"/>
    <w:rsid w:val="005E31E7"/>
    <w:rsid w:val="005E32B5"/>
    <w:rsid w:val="005E635C"/>
    <w:rsid w:val="005E6804"/>
    <w:rsid w:val="005F054B"/>
    <w:rsid w:val="005F0D3E"/>
    <w:rsid w:val="005F3BB6"/>
    <w:rsid w:val="005F607A"/>
    <w:rsid w:val="005F6C37"/>
    <w:rsid w:val="005F6F3C"/>
    <w:rsid w:val="005F7180"/>
    <w:rsid w:val="005F79B5"/>
    <w:rsid w:val="006032C9"/>
    <w:rsid w:val="0060380E"/>
    <w:rsid w:val="00604239"/>
    <w:rsid w:val="00604A28"/>
    <w:rsid w:val="0060529B"/>
    <w:rsid w:val="00605C84"/>
    <w:rsid w:val="00605CD0"/>
    <w:rsid w:val="006102F3"/>
    <w:rsid w:val="00612872"/>
    <w:rsid w:val="00612B7C"/>
    <w:rsid w:val="006137B6"/>
    <w:rsid w:val="00613D57"/>
    <w:rsid w:val="00613E0E"/>
    <w:rsid w:val="00616EDD"/>
    <w:rsid w:val="00617525"/>
    <w:rsid w:val="006210AB"/>
    <w:rsid w:val="00621E1E"/>
    <w:rsid w:val="00622A80"/>
    <w:rsid w:val="00623ACA"/>
    <w:rsid w:val="00625641"/>
    <w:rsid w:val="00626B73"/>
    <w:rsid w:val="006277A2"/>
    <w:rsid w:val="00631271"/>
    <w:rsid w:val="00631948"/>
    <w:rsid w:val="00631BC6"/>
    <w:rsid w:val="00632AD2"/>
    <w:rsid w:val="00633C08"/>
    <w:rsid w:val="0063507D"/>
    <w:rsid w:val="0063576A"/>
    <w:rsid w:val="00636302"/>
    <w:rsid w:val="00636BFA"/>
    <w:rsid w:val="00637E58"/>
    <w:rsid w:val="00641CB7"/>
    <w:rsid w:val="00641E86"/>
    <w:rsid w:val="00642372"/>
    <w:rsid w:val="0064450E"/>
    <w:rsid w:val="00644616"/>
    <w:rsid w:val="00644756"/>
    <w:rsid w:val="00645A32"/>
    <w:rsid w:val="006460F3"/>
    <w:rsid w:val="006517EF"/>
    <w:rsid w:val="00651F22"/>
    <w:rsid w:val="006528B2"/>
    <w:rsid w:val="00652A30"/>
    <w:rsid w:val="0065329F"/>
    <w:rsid w:val="0065356A"/>
    <w:rsid w:val="00654114"/>
    <w:rsid w:val="00655363"/>
    <w:rsid w:val="0065538F"/>
    <w:rsid w:val="006562D2"/>
    <w:rsid w:val="006566B9"/>
    <w:rsid w:val="00656CB5"/>
    <w:rsid w:val="006571C4"/>
    <w:rsid w:val="00657524"/>
    <w:rsid w:val="0066106F"/>
    <w:rsid w:val="00663095"/>
    <w:rsid w:val="006642CA"/>
    <w:rsid w:val="00665CA0"/>
    <w:rsid w:val="00665E5B"/>
    <w:rsid w:val="00666783"/>
    <w:rsid w:val="00666A34"/>
    <w:rsid w:val="00667118"/>
    <w:rsid w:val="00670985"/>
    <w:rsid w:val="0067263E"/>
    <w:rsid w:val="00673B0B"/>
    <w:rsid w:val="006758BF"/>
    <w:rsid w:val="00675DA4"/>
    <w:rsid w:val="0067798D"/>
    <w:rsid w:val="00677A43"/>
    <w:rsid w:val="00684629"/>
    <w:rsid w:val="00684F19"/>
    <w:rsid w:val="006860F0"/>
    <w:rsid w:val="00692804"/>
    <w:rsid w:val="006936ED"/>
    <w:rsid w:val="00693D63"/>
    <w:rsid w:val="00694EF2"/>
    <w:rsid w:val="006974B4"/>
    <w:rsid w:val="006A11F6"/>
    <w:rsid w:val="006A2515"/>
    <w:rsid w:val="006A482C"/>
    <w:rsid w:val="006A57E5"/>
    <w:rsid w:val="006A5FAB"/>
    <w:rsid w:val="006A655B"/>
    <w:rsid w:val="006A6A0E"/>
    <w:rsid w:val="006A6C4C"/>
    <w:rsid w:val="006B05B8"/>
    <w:rsid w:val="006B0A29"/>
    <w:rsid w:val="006B315E"/>
    <w:rsid w:val="006B33BD"/>
    <w:rsid w:val="006B48A5"/>
    <w:rsid w:val="006B5C66"/>
    <w:rsid w:val="006B5D9D"/>
    <w:rsid w:val="006B773B"/>
    <w:rsid w:val="006C051F"/>
    <w:rsid w:val="006C0DB4"/>
    <w:rsid w:val="006C0FCE"/>
    <w:rsid w:val="006C2241"/>
    <w:rsid w:val="006C6ADC"/>
    <w:rsid w:val="006D030B"/>
    <w:rsid w:val="006D1AEE"/>
    <w:rsid w:val="006D22B3"/>
    <w:rsid w:val="006D4E5D"/>
    <w:rsid w:val="006D5263"/>
    <w:rsid w:val="006D52E2"/>
    <w:rsid w:val="006D59D4"/>
    <w:rsid w:val="006D5E7D"/>
    <w:rsid w:val="006D6934"/>
    <w:rsid w:val="006D6F49"/>
    <w:rsid w:val="006D70E7"/>
    <w:rsid w:val="006D72B1"/>
    <w:rsid w:val="006E1017"/>
    <w:rsid w:val="006E2B22"/>
    <w:rsid w:val="006E3506"/>
    <w:rsid w:val="006E690C"/>
    <w:rsid w:val="006E74E0"/>
    <w:rsid w:val="006F299F"/>
    <w:rsid w:val="006F2AC5"/>
    <w:rsid w:val="006F4B13"/>
    <w:rsid w:val="006F50A2"/>
    <w:rsid w:val="006F51C6"/>
    <w:rsid w:val="006F70B5"/>
    <w:rsid w:val="00702872"/>
    <w:rsid w:val="00704323"/>
    <w:rsid w:val="0071019C"/>
    <w:rsid w:val="0071092B"/>
    <w:rsid w:val="00710B35"/>
    <w:rsid w:val="00713E9C"/>
    <w:rsid w:val="007164E1"/>
    <w:rsid w:val="0072035E"/>
    <w:rsid w:val="0072179D"/>
    <w:rsid w:val="00721856"/>
    <w:rsid w:val="00723048"/>
    <w:rsid w:val="007231AC"/>
    <w:rsid w:val="00723A6C"/>
    <w:rsid w:val="00723AD8"/>
    <w:rsid w:val="007252C3"/>
    <w:rsid w:val="0073332B"/>
    <w:rsid w:val="007366C9"/>
    <w:rsid w:val="00736819"/>
    <w:rsid w:val="00736FD4"/>
    <w:rsid w:val="00737565"/>
    <w:rsid w:val="00741438"/>
    <w:rsid w:val="0074166E"/>
    <w:rsid w:val="00741D30"/>
    <w:rsid w:val="00742A32"/>
    <w:rsid w:val="00744DBA"/>
    <w:rsid w:val="00745B9A"/>
    <w:rsid w:val="00745F85"/>
    <w:rsid w:val="00750A33"/>
    <w:rsid w:val="00752562"/>
    <w:rsid w:val="007537A3"/>
    <w:rsid w:val="00753B07"/>
    <w:rsid w:val="007553CB"/>
    <w:rsid w:val="007560ED"/>
    <w:rsid w:val="0075641A"/>
    <w:rsid w:val="007574D8"/>
    <w:rsid w:val="007576AF"/>
    <w:rsid w:val="007600EE"/>
    <w:rsid w:val="007639DE"/>
    <w:rsid w:val="00763F26"/>
    <w:rsid w:val="00764EC1"/>
    <w:rsid w:val="00764EFB"/>
    <w:rsid w:val="00764F89"/>
    <w:rsid w:val="007701A5"/>
    <w:rsid w:val="007711A9"/>
    <w:rsid w:val="00772233"/>
    <w:rsid w:val="00773B8D"/>
    <w:rsid w:val="007740D5"/>
    <w:rsid w:val="007745DB"/>
    <w:rsid w:val="00774EED"/>
    <w:rsid w:val="0077564D"/>
    <w:rsid w:val="00775AB4"/>
    <w:rsid w:val="007772C2"/>
    <w:rsid w:val="00780D83"/>
    <w:rsid w:val="007826E4"/>
    <w:rsid w:val="007853B6"/>
    <w:rsid w:val="00787445"/>
    <w:rsid w:val="007900C7"/>
    <w:rsid w:val="00790E19"/>
    <w:rsid w:val="0079221A"/>
    <w:rsid w:val="007925F8"/>
    <w:rsid w:val="00793A41"/>
    <w:rsid w:val="007953C3"/>
    <w:rsid w:val="00795BBD"/>
    <w:rsid w:val="00796593"/>
    <w:rsid w:val="007A2CE6"/>
    <w:rsid w:val="007A3EA7"/>
    <w:rsid w:val="007A4A67"/>
    <w:rsid w:val="007A5046"/>
    <w:rsid w:val="007A6998"/>
    <w:rsid w:val="007A6AE9"/>
    <w:rsid w:val="007A7823"/>
    <w:rsid w:val="007B0051"/>
    <w:rsid w:val="007B0885"/>
    <w:rsid w:val="007B4405"/>
    <w:rsid w:val="007B5961"/>
    <w:rsid w:val="007B5D24"/>
    <w:rsid w:val="007B5EA2"/>
    <w:rsid w:val="007B7518"/>
    <w:rsid w:val="007B79A3"/>
    <w:rsid w:val="007C089D"/>
    <w:rsid w:val="007C0FD9"/>
    <w:rsid w:val="007C2457"/>
    <w:rsid w:val="007C2F2A"/>
    <w:rsid w:val="007C77E1"/>
    <w:rsid w:val="007D0D83"/>
    <w:rsid w:val="007D0DF6"/>
    <w:rsid w:val="007D13C6"/>
    <w:rsid w:val="007D16A6"/>
    <w:rsid w:val="007D3099"/>
    <w:rsid w:val="007D39B3"/>
    <w:rsid w:val="007D40D7"/>
    <w:rsid w:val="007D46CE"/>
    <w:rsid w:val="007D4D3C"/>
    <w:rsid w:val="007D7F76"/>
    <w:rsid w:val="007E1FB5"/>
    <w:rsid w:val="007E2AD5"/>
    <w:rsid w:val="007E3A9C"/>
    <w:rsid w:val="007E4221"/>
    <w:rsid w:val="007E4853"/>
    <w:rsid w:val="007E4D5E"/>
    <w:rsid w:val="007E623E"/>
    <w:rsid w:val="007E7A0C"/>
    <w:rsid w:val="007E7F26"/>
    <w:rsid w:val="007F0EAF"/>
    <w:rsid w:val="007F1194"/>
    <w:rsid w:val="007F13BE"/>
    <w:rsid w:val="007F1D54"/>
    <w:rsid w:val="007F1D66"/>
    <w:rsid w:val="007F2601"/>
    <w:rsid w:val="007F3DEE"/>
    <w:rsid w:val="007F45D9"/>
    <w:rsid w:val="007F50DD"/>
    <w:rsid w:val="007F5D4E"/>
    <w:rsid w:val="008002EC"/>
    <w:rsid w:val="008007CE"/>
    <w:rsid w:val="00800E1F"/>
    <w:rsid w:val="0080103A"/>
    <w:rsid w:val="00802580"/>
    <w:rsid w:val="00804892"/>
    <w:rsid w:val="00805333"/>
    <w:rsid w:val="00805C24"/>
    <w:rsid w:val="008064B5"/>
    <w:rsid w:val="0080683F"/>
    <w:rsid w:val="00806A85"/>
    <w:rsid w:val="00812BDF"/>
    <w:rsid w:val="00813787"/>
    <w:rsid w:val="0082030B"/>
    <w:rsid w:val="00820ACA"/>
    <w:rsid w:val="00823D28"/>
    <w:rsid w:val="008242A4"/>
    <w:rsid w:val="0082662B"/>
    <w:rsid w:val="00827C3F"/>
    <w:rsid w:val="00830278"/>
    <w:rsid w:val="00831938"/>
    <w:rsid w:val="00832543"/>
    <w:rsid w:val="00833000"/>
    <w:rsid w:val="00834446"/>
    <w:rsid w:val="00834691"/>
    <w:rsid w:val="00835601"/>
    <w:rsid w:val="008357FA"/>
    <w:rsid w:val="00836937"/>
    <w:rsid w:val="00837197"/>
    <w:rsid w:val="00842DC9"/>
    <w:rsid w:val="0084338B"/>
    <w:rsid w:val="008442E1"/>
    <w:rsid w:val="008444A6"/>
    <w:rsid w:val="008447CD"/>
    <w:rsid w:val="0084481D"/>
    <w:rsid w:val="00846FA9"/>
    <w:rsid w:val="00847F81"/>
    <w:rsid w:val="008505DC"/>
    <w:rsid w:val="00850F49"/>
    <w:rsid w:val="008521DB"/>
    <w:rsid w:val="00852AC0"/>
    <w:rsid w:val="00853265"/>
    <w:rsid w:val="008540F5"/>
    <w:rsid w:val="00854138"/>
    <w:rsid w:val="00856B1B"/>
    <w:rsid w:val="00856E20"/>
    <w:rsid w:val="008645AF"/>
    <w:rsid w:val="00864F39"/>
    <w:rsid w:val="008673FA"/>
    <w:rsid w:val="008676B5"/>
    <w:rsid w:val="00870C46"/>
    <w:rsid w:val="0087168A"/>
    <w:rsid w:val="0087297B"/>
    <w:rsid w:val="00872CAB"/>
    <w:rsid w:val="00872E0B"/>
    <w:rsid w:val="0087322F"/>
    <w:rsid w:val="008733C1"/>
    <w:rsid w:val="008735B9"/>
    <w:rsid w:val="00875EB1"/>
    <w:rsid w:val="00875EFA"/>
    <w:rsid w:val="00876436"/>
    <w:rsid w:val="0088026C"/>
    <w:rsid w:val="00880E7B"/>
    <w:rsid w:val="008847F5"/>
    <w:rsid w:val="00884A40"/>
    <w:rsid w:val="008864C4"/>
    <w:rsid w:val="00887048"/>
    <w:rsid w:val="008903E6"/>
    <w:rsid w:val="008906E9"/>
    <w:rsid w:val="008912DE"/>
    <w:rsid w:val="00892518"/>
    <w:rsid w:val="008953F6"/>
    <w:rsid w:val="0089673A"/>
    <w:rsid w:val="008A04FB"/>
    <w:rsid w:val="008A17AA"/>
    <w:rsid w:val="008A1EFC"/>
    <w:rsid w:val="008A2A71"/>
    <w:rsid w:val="008A2BB7"/>
    <w:rsid w:val="008A3B5A"/>
    <w:rsid w:val="008A4666"/>
    <w:rsid w:val="008A5E47"/>
    <w:rsid w:val="008A66C6"/>
    <w:rsid w:val="008A77A6"/>
    <w:rsid w:val="008B032A"/>
    <w:rsid w:val="008B2B63"/>
    <w:rsid w:val="008B5E86"/>
    <w:rsid w:val="008C022A"/>
    <w:rsid w:val="008C09E4"/>
    <w:rsid w:val="008C18EC"/>
    <w:rsid w:val="008C30EE"/>
    <w:rsid w:val="008C34A4"/>
    <w:rsid w:val="008C5544"/>
    <w:rsid w:val="008C57D0"/>
    <w:rsid w:val="008D0FD4"/>
    <w:rsid w:val="008D477A"/>
    <w:rsid w:val="008D62B0"/>
    <w:rsid w:val="008E0CE0"/>
    <w:rsid w:val="008E35E2"/>
    <w:rsid w:val="008E6F08"/>
    <w:rsid w:val="008F064D"/>
    <w:rsid w:val="008F3D3A"/>
    <w:rsid w:val="008F4F71"/>
    <w:rsid w:val="008F5539"/>
    <w:rsid w:val="00901934"/>
    <w:rsid w:val="00902D3E"/>
    <w:rsid w:val="0090308A"/>
    <w:rsid w:val="0090343E"/>
    <w:rsid w:val="00906168"/>
    <w:rsid w:val="00907FD6"/>
    <w:rsid w:val="00912B8A"/>
    <w:rsid w:val="00913450"/>
    <w:rsid w:val="00915ED6"/>
    <w:rsid w:val="00916531"/>
    <w:rsid w:val="00916615"/>
    <w:rsid w:val="00916A95"/>
    <w:rsid w:val="009213D7"/>
    <w:rsid w:val="00923E66"/>
    <w:rsid w:val="009248AD"/>
    <w:rsid w:val="00926AB0"/>
    <w:rsid w:val="00927180"/>
    <w:rsid w:val="0093044B"/>
    <w:rsid w:val="00931EDD"/>
    <w:rsid w:val="00931F31"/>
    <w:rsid w:val="00934B82"/>
    <w:rsid w:val="009356C6"/>
    <w:rsid w:val="0093605B"/>
    <w:rsid w:val="00937121"/>
    <w:rsid w:val="00937388"/>
    <w:rsid w:val="009416FD"/>
    <w:rsid w:val="00943F7F"/>
    <w:rsid w:val="009451FC"/>
    <w:rsid w:val="009452BB"/>
    <w:rsid w:val="009452C1"/>
    <w:rsid w:val="009461A8"/>
    <w:rsid w:val="00946BAF"/>
    <w:rsid w:val="00947627"/>
    <w:rsid w:val="009508CF"/>
    <w:rsid w:val="0095117E"/>
    <w:rsid w:val="00951455"/>
    <w:rsid w:val="009562DF"/>
    <w:rsid w:val="00956F73"/>
    <w:rsid w:val="00960BE1"/>
    <w:rsid w:val="009613F7"/>
    <w:rsid w:val="0096263C"/>
    <w:rsid w:val="0096332F"/>
    <w:rsid w:val="00963A3C"/>
    <w:rsid w:val="00963DC3"/>
    <w:rsid w:val="00963E52"/>
    <w:rsid w:val="00964062"/>
    <w:rsid w:val="00964760"/>
    <w:rsid w:val="0096552D"/>
    <w:rsid w:val="00967EB4"/>
    <w:rsid w:val="00967F87"/>
    <w:rsid w:val="009716E5"/>
    <w:rsid w:val="00971B81"/>
    <w:rsid w:val="00973D88"/>
    <w:rsid w:val="00974B4A"/>
    <w:rsid w:val="00976ACE"/>
    <w:rsid w:val="009803E8"/>
    <w:rsid w:val="009830F7"/>
    <w:rsid w:val="00983DB8"/>
    <w:rsid w:val="00984437"/>
    <w:rsid w:val="00985090"/>
    <w:rsid w:val="0098510D"/>
    <w:rsid w:val="0098515F"/>
    <w:rsid w:val="0098519A"/>
    <w:rsid w:val="00985575"/>
    <w:rsid w:val="00987C71"/>
    <w:rsid w:val="00991870"/>
    <w:rsid w:val="00993709"/>
    <w:rsid w:val="00994776"/>
    <w:rsid w:val="009970DE"/>
    <w:rsid w:val="009A0C26"/>
    <w:rsid w:val="009A17BB"/>
    <w:rsid w:val="009A19BA"/>
    <w:rsid w:val="009A363C"/>
    <w:rsid w:val="009A7660"/>
    <w:rsid w:val="009A7EC4"/>
    <w:rsid w:val="009B0425"/>
    <w:rsid w:val="009B0C55"/>
    <w:rsid w:val="009B4EFD"/>
    <w:rsid w:val="009B6670"/>
    <w:rsid w:val="009B6C26"/>
    <w:rsid w:val="009B6DC3"/>
    <w:rsid w:val="009C16E7"/>
    <w:rsid w:val="009C19AB"/>
    <w:rsid w:val="009C4E98"/>
    <w:rsid w:val="009C7218"/>
    <w:rsid w:val="009C73FD"/>
    <w:rsid w:val="009C792C"/>
    <w:rsid w:val="009D13FF"/>
    <w:rsid w:val="009D1F3E"/>
    <w:rsid w:val="009D2579"/>
    <w:rsid w:val="009D3375"/>
    <w:rsid w:val="009D4970"/>
    <w:rsid w:val="009D500E"/>
    <w:rsid w:val="009D51BA"/>
    <w:rsid w:val="009D749C"/>
    <w:rsid w:val="009E01C3"/>
    <w:rsid w:val="009E074F"/>
    <w:rsid w:val="009E087E"/>
    <w:rsid w:val="009E0EE5"/>
    <w:rsid w:val="009E13B4"/>
    <w:rsid w:val="009E1BD7"/>
    <w:rsid w:val="009E386F"/>
    <w:rsid w:val="009E3927"/>
    <w:rsid w:val="009E4057"/>
    <w:rsid w:val="009E42B7"/>
    <w:rsid w:val="009E4E36"/>
    <w:rsid w:val="009E7BA1"/>
    <w:rsid w:val="009F1031"/>
    <w:rsid w:val="009F15BB"/>
    <w:rsid w:val="009F1608"/>
    <w:rsid w:val="009F214B"/>
    <w:rsid w:val="009F2A46"/>
    <w:rsid w:val="009F2F9B"/>
    <w:rsid w:val="009F3FF1"/>
    <w:rsid w:val="009F4A43"/>
    <w:rsid w:val="009F5AAD"/>
    <w:rsid w:val="009F5CE6"/>
    <w:rsid w:val="009F72B7"/>
    <w:rsid w:val="00A00EF2"/>
    <w:rsid w:val="00A027F9"/>
    <w:rsid w:val="00A02FE5"/>
    <w:rsid w:val="00A05871"/>
    <w:rsid w:val="00A06499"/>
    <w:rsid w:val="00A06602"/>
    <w:rsid w:val="00A06C53"/>
    <w:rsid w:val="00A10B72"/>
    <w:rsid w:val="00A11C79"/>
    <w:rsid w:val="00A12E4F"/>
    <w:rsid w:val="00A1439C"/>
    <w:rsid w:val="00A20AE7"/>
    <w:rsid w:val="00A23F73"/>
    <w:rsid w:val="00A2418C"/>
    <w:rsid w:val="00A27487"/>
    <w:rsid w:val="00A303A4"/>
    <w:rsid w:val="00A316D0"/>
    <w:rsid w:val="00A33F5B"/>
    <w:rsid w:val="00A34338"/>
    <w:rsid w:val="00A34F5A"/>
    <w:rsid w:val="00A35DD0"/>
    <w:rsid w:val="00A3748E"/>
    <w:rsid w:val="00A3797E"/>
    <w:rsid w:val="00A402DA"/>
    <w:rsid w:val="00A40D3F"/>
    <w:rsid w:val="00A4129A"/>
    <w:rsid w:val="00A42E7A"/>
    <w:rsid w:val="00A43F7F"/>
    <w:rsid w:val="00A51ACB"/>
    <w:rsid w:val="00A52249"/>
    <w:rsid w:val="00A52C4E"/>
    <w:rsid w:val="00A52CFF"/>
    <w:rsid w:val="00A535EE"/>
    <w:rsid w:val="00A56346"/>
    <w:rsid w:val="00A571D5"/>
    <w:rsid w:val="00A617BE"/>
    <w:rsid w:val="00A62435"/>
    <w:rsid w:val="00A62E41"/>
    <w:rsid w:val="00A63CA6"/>
    <w:rsid w:val="00A6403A"/>
    <w:rsid w:val="00A64BE8"/>
    <w:rsid w:val="00A67585"/>
    <w:rsid w:val="00A67F66"/>
    <w:rsid w:val="00A67FD9"/>
    <w:rsid w:val="00A70487"/>
    <w:rsid w:val="00A707F6"/>
    <w:rsid w:val="00A728DE"/>
    <w:rsid w:val="00A7478F"/>
    <w:rsid w:val="00A75812"/>
    <w:rsid w:val="00A75AE4"/>
    <w:rsid w:val="00A76C84"/>
    <w:rsid w:val="00A77413"/>
    <w:rsid w:val="00A77DB8"/>
    <w:rsid w:val="00A801AB"/>
    <w:rsid w:val="00A8131B"/>
    <w:rsid w:val="00A82628"/>
    <w:rsid w:val="00A8344A"/>
    <w:rsid w:val="00A865DB"/>
    <w:rsid w:val="00A90CF7"/>
    <w:rsid w:val="00A91D11"/>
    <w:rsid w:val="00A920DC"/>
    <w:rsid w:val="00A93992"/>
    <w:rsid w:val="00A948EE"/>
    <w:rsid w:val="00A9508E"/>
    <w:rsid w:val="00A957CB"/>
    <w:rsid w:val="00A95815"/>
    <w:rsid w:val="00A95D9F"/>
    <w:rsid w:val="00A95FC8"/>
    <w:rsid w:val="00A9675A"/>
    <w:rsid w:val="00A9765C"/>
    <w:rsid w:val="00A97AB2"/>
    <w:rsid w:val="00AA0A5D"/>
    <w:rsid w:val="00AA31FA"/>
    <w:rsid w:val="00AA3471"/>
    <w:rsid w:val="00AA616A"/>
    <w:rsid w:val="00AA6784"/>
    <w:rsid w:val="00AA74A8"/>
    <w:rsid w:val="00AB166F"/>
    <w:rsid w:val="00AB4432"/>
    <w:rsid w:val="00AB4B9B"/>
    <w:rsid w:val="00AB5B5D"/>
    <w:rsid w:val="00AB747B"/>
    <w:rsid w:val="00AB7CF0"/>
    <w:rsid w:val="00AC074F"/>
    <w:rsid w:val="00AC2DAD"/>
    <w:rsid w:val="00AC2DFC"/>
    <w:rsid w:val="00AC3688"/>
    <w:rsid w:val="00AC370C"/>
    <w:rsid w:val="00AC3E2A"/>
    <w:rsid w:val="00AC4A6A"/>
    <w:rsid w:val="00AC5C31"/>
    <w:rsid w:val="00AC7775"/>
    <w:rsid w:val="00AC7BA8"/>
    <w:rsid w:val="00AC7C83"/>
    <w:rsid w:val="00AD0883"/>
    <w:rsid w:val="00AD0B9A"/>
    <w:rsid w:val="00AD16B0"/>
    <w:rsid w:val="00AD2F12"/>
    <w:rsid w:val="00AD4DC6"/>
    <w:rsid w:val="00AD56C6"/>
    <w:rsid w:val="00AD57FC"/>
    <w:rsid w:val="00AD586E"/>
    <w:rsid w:val="00AD6CF4"/>
    <w:rsid w:val="00AE1D79"/>
    <w:rsid w:val="00AE1D88"/>
    <w:rsid w:val="00AE6231"/>
    <w:rsid w:val="00AE62C7"/>
    <w:rsid w:val="00AE646A"/>
    <w:rsid w:val="00AE77ED"/>
    <w:rsid w:val="00AF09A6"/>
    <w:rsid w:val="00AF1543"/>
    <w:rsid w:val="00AF170E"/>
    <w:rsid w:val="00AF27CA"/>
    <w:rsid w:val="00AF385F"/>
    <w:rsid w:val="00AF4A52"/>
    <w:rsid w:val="00AF4CED"/>
    <w:rsid w:val="00AF57F7"/>
    <w:rsid w:val="00AF69ED"/>
    <w:rsid w:val="00AF70B9"/>
    <w:rsid w:val="00AF72AA"/>
    <w:rsid w:val="00B00E9B"/>
    <w:rsid w:val="00B014C4"/>
    <w:rsid w:val="00B01D30"/>
    <w:rsid w:val="00B03D4B"/>
    <w:rsid w:val="00B04A83"/>
    <w:rsid w:val="00B057BC"/>
    <w:rsid w:val="00B10AFD"/>
    <w:rsid w:val="00B14969"/>
    <w:rsid w:val="00B154E4"/>
    <w:rsid w:val="00B156B6"/>
    <w:rsid w:val="00B2150A"/>
    <w:rsid w:val="00B2187F"/>
    <w:rsid w:val="00B24315"/>
    <w:rsid w:val="00B25B51"/>
    <w:rsid w:val="00B26F0C"/>
    <w:rsid w:val="00B31504"/>
    <w:rsid w:val="00B31A63"/>
    <w:rsid w:val="00B32718"/>
    <w:rsid w:val="00B32B23"/>
    <w:rsid w:val="00B33864"/>
    <w:rsid w:val="00B404CF"/>
    <w:rsid w:val="00B40B4D"/>
    <w:rsid w:val="00B40BB8"/>
    <w:rsid w:val="00B40C8B"/>
    <w:rsid w:val="00B42265"/>
    <w:rsid w:val="00B43604"/>
    <w:rsid w:val="00B45290"/>
    <w:rsid w:val="00B4543F"/>
    <w:rsid w:val="00B4678D"/>
    <w:rsid w:val="00B47F5A"/>
    <w:rsid w:val="00B47FEC"/>
    <w:rsid w:val="00B520DD"/>
    <w:rsid w:val="00B52887"/>
    <w:rsid w:val="00B533D6"/>
    <w:rsid w:val="00B54194"/>
    <w:rsid w:val="00B54ECD"/>
    <w:rsid w:val="00B55932"/>
    <w:rsid w:val="00B57B31"/>
    <w:rsid w:val="00B60601"/>
    <w:rsid w:val="00B60820"/>
    <w:rsid w:val="00B62EC9"/>
    <w:rsid w:val="00B642C8"/>
    <w:rsid w:val="00B64A8B"/>
    <w:rsid w:val="00B65353"/>
    <w:rsid w:val="00B65973"/>
    <w:rsid w:val="00B65B59"/>
    <w:rsid w:val="00B74905"/>
    <w:rsid w:val="00B802EB"/>
    <w:rsid w:val="00B81217"/>
    <w:rsid w:val="00B81D18"/>
    <w:rsid w:val="00B832D2"/>
    <w:rsid w:val="00B84AD5"/>
    <w:rsid w:val="00B86DA8"/>
    <w:rsid w:val="00B903AE"/>
    <w:rsid w:val="00B90FB7"/>
    <w:rsid w:val="00B91556"/>
    <w:rsid w:val="00B91D55"/>
    <w:rsid w:val="00B91FBA"/>
    <w:rsid w:val="00B95B65"/>
    <w:rsid w:val="00B96524"/>
    <w:rsid w:val="00B96D13"/>
    <w:rsid w:val="00BA0180"/>
    <w:rsid w:val="00BA031F"/>
    <w:rsid w:val="00BA0BFA"/>
    <w:rsid w:val="00BA190B"/>
    <w:rsid w:val="00BA28D0"/>
    <w:rsid w:val="00BA5094"/>
    <w:rsid w:val="00BA5437"/>
    <w:rsid w:val="00BA76BE"/>
    <w:rsid w:val="00BA770D"/>
    <w:rsid w:val="00BB11EC"/>
    <w:rsid w:val="00BB1B3F"/>
    <w:rsid w:val="00BB35D1"/>
    <w:rsid w:val="00BB72D2"/>
    <w:rsid w:val="00BB7C64"/>
    <w:rsid w:val="00BC0858"/>
    <w:rsid w:val="00BC1993"/>
    <w:rsid w:val="00BC25BD"/>
    <w:rsid w:val="00BC2C9D"/>
    <w:rsid w:val="00BC3B8F"/>
    <w:rsid w:val="00BC43C3"/>
    <w:rsid w:val="00BC47AC"/>
    <w:rsid w:val="00BC4E67"/>
    <w:rsid w:val="00BC5F6C"/>
    <w:rsid w:val="00BC6439"/>
    <w:rsid w:val="00BC703B"/>
    <w:rsid w:val="00BC7308"/>
    <w:rsid w:val="00BC7FD5"/>
    <w:rsid w:val="00BD06D3"/>
    <w:rsid w:val="00BD0754"/>
    <w:rsid w:val="00BD10D8"/>
    <w:rsid w:val="00BD1DF1"/>
    <w:rsid w:val="00BD274B"/>
    <w:rsid w:val="00BD27A5"/>
    <w:rsid w:val="00BD31FF"/>
    <w:rsid w:val="00BD37A7"/>
    <w:rsid w:val="00BD43A0"/>
    <w:rsid w:val="00BD5350"/>
    <w:rsid w:val="00BD63CC"/>
    <w:rsid w:val="00BE00D0"/>
    <w:rsid w:val="00BE043D"/>
    <w:rsid w:val="00BE044D"/>
    <w:rsid w:val="00BE05EB"/>
    <w:rsid w:val="00BE25AF"/>
    <w:rsid w:val="00BE336E"/>
    <w:rsid w:val="00BE44EE"/>
    <w:rsid w:val="00BE4F24"/>
    <w:rsid w:val="00BF01EA"/>
    <w:rsid w:val="00BF2856"/>
    <w:rsid w:val="00BF4622"/>
    <w:rsid w:val="00BF5651"/>
    <w:rsid w:val="00BF5697"/>
    <w:rsid w:val="00BF5EAA"/>
    <w:rsid w:val="00BF617F"/>
    <w:rsid w:val="00BF76C8"/>
    <w:rsid w:val="00C00541"/>
    <w:rsid w:val="00C010EC"/>
    <w:rsid w:val="00C026A4"/>
    <w:rsid w:val="00C02E89"/>
    <w:rsid w:val="00C039F1"/>
    <w:rsid w:val="00C0441F"/>
    <w:rsid w:val="00C04591"/>
    <w:rsid w:val="00C0763E"/>
    <w:rsid w:val="00C07918"/>
    <w:rsid w:val="00C1177B"/>
    <w:rsid w:val="00C149E6"/>
    <w:rsid w:val="00C14E55"/>
    <w:rsid w:val="00C152E5"/>
    <w:rsid w:val="00C161EB"/>
    <w:rsid w:val="00C176BF"/>
    <w:rsid w:val="00C176D4"/>
    <w:rsid w:val="00C177FE"/>
    <w:rsid w:val="00C17DAC"/>
    <w:rsid w:val="00C2050D"/>
    <w:rsid w:val="00C214B1"/>
    <w:rsid w:val="00C21695"/>
    <w:rsid w:val="00C25777"/>
    <w:rsid w:val="00C25E05"/>
    <w:rsid w:val="00C25E74"/>
    <w:rsid w:val="00C26986"/>
    <w:rsid w:val="00C2778E"/>
    <w:rsid w:val="00C307C2"/>
    <w:rsid w:val="00C30C96"/>
    <w:rsid w:val="00C31FBB"/>
    <w:rsid w:val="00C32056"/>
    <w:rsid w:val="00C328C7"/>
    <w:rsid w:val="00C32A02"/>
    <w:rsid w:val="00C33A65"/>
    <w:rsid w:val="00C372F8"/>
    <w:rsid w:val="00C3740A"/>
    <w:rsid w:val="00C378C0"/>
    <w:rsid w:val="00C37D27"/>
    <w:rsid w:val="00C37E52"/>
    <w:rsid w:val="00C40F97"/>
    <w:rsid w:val="00C4169A"/>
    <w:rsid w:val="00C41EAA"/>
    <w:rsid w:val="00C42342"/>
    <w:rsid w:val="00C43220"/>
    <w:rsid w:val="00C4343B"/>
    <w:rsid w:val="00C446DF"/>
    <w:rsid w:val="00C449FC"/>
    <w:rsid w:val="00C44B8B"/>
    <w:rsid w:val="00C46477"/>
    <w:rsid w:val="00C46B89"/>
    <w:rsid w:val="00C471A1"/>
    <w:rsid w:val="00C525DC"/>
    <w:rsid w:val="00C527E8"/>
    <w:rsid w:val="00C55790"/>
    <w:rsid w:val="00C55CA7"/>
    <w:rsid w:val="00C55D12"/>
    <w:rsid w:val="00C55F44"/>
    <w:rsid w:val="00C566EC"/>
    <w:rsid w:val="00C577BB"/>
    <w:rsid w:val="00C616FE"/>
    <w:rsid w:val="00C62AFB"/>
    <w:rsid w:val="00C634D1"/>
    <w:rsid w:val="00C7149E"/>
    <w:rsid w:val="00C74B80"/>
    <w:rsid w:val="00C762B3"/>
    <w:rsid w:val="00C76598"/>
    <w:rsid w:val="00C77ED6"/>
    <w:rsid w:val="00C8072A"/>
    <w:rsid w:val="00C821EA"/>
    <w:rsid w:val="00C835D4"/>
    <w:rsid w:val="00C84A14"/>
    <w:rsid w:val="00C8727A"/>
    <w:rsid w:val="00C91227"/>
    <w:rsid w:val="00C925C4"/>
    <w:rsid w:val="00C93144"/>
    <w:rsid w:val="00C94082"/>
    <w:rsid w:val="00C95FE2"/>
    <w:rsid w:val="00C96758"/>
    <w:rsid w:val="00C97344"/>
    <w:rsid w:val="00C97BEA"/>
    <w:rsid w:val="00CA04BB"/>
    <w:rsid w:val="00CA10DF"/>
    <w:rsid w:val="00CA1768"/>
    <w:rsid w:val="00CA1FE6"/>
    <w:rsid w:val="00CA4332"/>
    <w:rsid w:val="00CA4E00"/>
    <w:rsid w:val="00CA5268"/>
    <w:rsid w:val="00CB0085"/>
    <w:rsid w:val="00CB1A64"/>
    <w:rsid w:val="00CB24A8"/>
    <w:rsid w:val="00CB28CA"/>
    <w:rsid w:val="00CB388E"/>
    <w:rsid w:val="00CB39BE"/>
    <w:rsid w:val="00CB467C"/>
    <w:rsid w:val="00CB6017"/>
    <w:rsid w:val="00CB6816"/>
    <w:rsid w:val="00CC00C9"/>
    <w:rsid w:val="00CC00CB"/>
    <w:rsid w:val="00CC0296"/>
    <w:rsid w:val="00CC03FA"/>
    <w:rsid w:val="00CC0E4F"/>
    <w:rsid w:val="00CC1469"/>
    <w:rsid w:val="00CC25A7"/>
    <w:rsid w:val="00CC2827"/>
    <w:rsid w:val="00CC31A4"/>
    <w:rsid w:val="00CC4A90"/>
    <w:rsid w:val="00CC5742"/>
    <w:rsid w:val="00CD1E97"/>
    <w:rsid w:val="00CD22D9"/>
    <w:rsid w:val="00CD23AB"/>
    <w:rsid w:val="00CD40C6"/>
    <w:rsid w:val="00CD44F1"/>
    <w:rsid w:val="00CD5FC6"/>
    <w:rsid w:val="00CD7C81"/>
    <w:rsid w:val="00CE0CA1"/>
    <w:rsid w:val="00CE1564"/>
    <w:rsid w:val="00CE1566"/>
    <w:rsid w:val="00CE3047"/>
    <w:rsid w:val="00CE3905"/>
    <w:rsid w:val="00CE3AB5"/>
    <w:rsid w:val="00CE4204"/>
    <w:rsid w:val="00CE4E4B"/>
    <w:rsid w:val="00CE5F31"/>
    <w:rsid w:val="00CE74CA"/>
    <w:rsid w:val="00CE76A7"/>
    <w:rsid w:val="00CF2344"/>
    <w:rsid w:val="00CF2F53"/>
    <w:rsid w:val="00CF5692"/>
    <w:rsid w:val="00CF6788"/>
    <w:rsid w:val="00CF6FE7"/>
    <w:rsid w:val="00CF6FEE"/>
    <w:rsid w:val="00CF71A1"/>
    <w:rsid w:val="00D00E75"/>
    <w:rsid w:val="00D0393D"/>
    <w:rsid w:val="00D041B8"/>
    <w:rsid w:val="00D046FD"/>
    <w:rsid w:val="00D0577E"/>
    <w:rsid w:val="00D05DA6"/>
    <w:rsid w:val="00D0661C"/>
    <w:rsid w:val="00D10944"/>
    <w:rsid w:val="00D10A52"/>
    <w:rsid w:val="00D11C6F"/>
    <w:rsid w:val="00D126A4"/>
    <w:rsid w:val="00D131E0"/>
    <w:rsid w:val="00D14333"/>
    <w:rsid w:val="00D16392"/>
    <w:rsid w:val="00D1742B"/>
    <w:rsid w:val="00D17CB4"/>
    <w:rsid w:val="00D2065C"/>
    <w:rsid w:val="00D2534D"/>
    <w:rsid w:val="00D269C7"/>
    <w:rsid w:val="00D273CB"/>
    <w:rsid w:val="00D274D7"/>
    <w:rsid w:val="00D27817"/>
    <w:rsid w:val="00D27A44"/>
    <w:rsid w:val="00D27C77"/>
    <w:rsid w:val="00D30CB6"/>
    <w:rsid w:val="00D31721"/>
    <w:rsid w:val="00D317F4"/>
    <w:rsid w:val="00D31BC8"/>
    <w:rsid w:val="00D325B9"/>
    <w:rsid w:val="00D337D7"/>
    <w:rsid w:val="00D41080"/>
    <w:rsid w:val="00D414B8"/>
    <w:rsid w:val="00D417E7"/>
    <w:rsid w:val="00D42492"/>
    <w:rsid w:val="00D42E78"/>
    <w:rsid w:val="00D43410"/>
    <w:rsid w:val="00D44B03"/>
    <w:rsid w:val="00D450D4"/>
    <w:rsid w:val="00D457D5"/>
    <w:rsid w:val="00D46473"/>
    <w:rsid w:val="00D5007C"/>
    <w:rsid w:val="00D50833"/>
    <w:rsid w:val="00D51518"/>
    <w:rsid w:val="00D5257B"/>
    <w:rsid w:val="00D52C89"/>
    <w:rsid w:val="00D52E7C"/>
    <w:rsid w:val="00D54A94"/>
    <w:rsid w:val="00D552E8"/>
    <w:rsid w:val="00D56FDB"/>
    <w:rsid w:val="00D577E6"/>
    <w:rsid w:val="00D57E2E"/>
    <w:rsid w:val="00D606D1"/>
    <w:rsid w:val="00D60935"/>
    <w:rsid w:val="00D61670"/>
    <w:rsid w:val="00D6189B"/>
    <w:rsid w:val="00D63F7A"/>
    <w:rsid w:val="00D64980"/>
    <w:rsid w:val="00D64E77"/>
    <w:rsid w:val="00D665B1"/>
    <w:rsid w:val="00D679DB"/>
    <w:rsid w:val="00D71AF2"/>
    <w:rsid w:val="00D725DE"/>
    <w:rsid w:val="00D72B46"/>
    <w:rsid w:val="00D7353C"/>
    <w:rsid w:val="00D73D88"/>
    <w:rsid w:val="00D74166"/>
    <w:rsid w:val="00D75739"/>
    <w:rsid w:val="00D773B2"/>
    <w:rsid w:val="00D77F70"/>
    <w:rsid w:val="00D81576"/>
    <w:rsid w:val="00D824CD"/>
    <w:rsid w:val="00D82677"/>
    <w:rsid w:val="00D82B73"/>
    <w:rsid w:val="00D8466E"/>
    <w:rsid w:val="00D852F3"/>
    <w:rsid w:val="00D85444"/>
    <w:rsid w:val="00D85A99"/>
    <w:rsid w:val="00D86967"/>
    <w:rsid w:val="00D870CF"/>
    <w:rsid w:val="00D875B5"/>
    <w:rsid w:val="00D9000A"/>
    <w:rsid w:val="00D90355"/>
    <w:rsid w:val="00D90871"/>
    <w:rsid w:val="00D90E1E"/>
    <w:rsid w:val="00D9182C"/>
    <w:rsid w:val="00D91A85"/>
    <w:rsid w:val="00D91FCB"/>
    <w:rsid w:val="00D9292A"/>
    <w:rsid w:val="00D92CF9"/>
    <w:rsid w:val="00D93808"/>
    <w:rsid w:val="00D94D7C"/>
    <w:rsid w:val="00D95131"/>
    <w:rsid w:val="00D96FAA"/>
    <w:rsid w:val="00D97311"/>
    <w:rsid w:val="00D975C3"/>
    <w:rsid w:val="00DA080C"/>
    <w:rsid w:val="00DA0CE8"/>
    <w:rsid w:val="00DA105A"/>
    <w:rsid w:val="00DA1433"/>
    <w:rsid w:val="00DA2600"/>
    <w:rsid w:val="00DA2628"/>
    <w:rsid w:val="00DA2990"/>
    <w:rsid w:val="00DA5479"/>
    <w:rsid w:val="00DA609F"/>
    <w:rsid w:val="00DA6EF9"/>
    <w:rsid w:val="00DB010F"/>
    <w:rsid w:val="00DB17D0"/>
    <w:rsid w:val="00DB2065"/>
    <w:rsid w:val="00DB2F53"/>
    <w:rsid w:val="00DB6968"/>
    <w:rsid w:val="00DC0151"/>
    <w:rsid w:val="00DC0930"/>
    <w:rsid w:val="00DC0DD5"/>
    <w:rsid w:val="00DC172E"/>
    <w:rsid w:val="00DC1D32"/>
    <w:rsid w:val="00DC42A5"/>
    <w:rsid w:val="00DC630F"/>
    <w:rsid w:val="00DC6919"/>
    <w:rsid w:val="00DC6BD0"/>
    <w:rsid w:val="00DC7872"/>
    <w:rsid w:val="00DD0840"/>
    <w:rsid w:val="00DD0CE3"/>
    <w:rsid w:val="00DD0FE7"/>
    <w:rsid w:val="00DD3410"/>
    <w:rsid w:val="00DD377C"/>
    <w:rsid w:val="00DD5336"/>
    <w:rsid w:val="00DE2943"/>
    <w:rsid w:val="00DE4892"/>
    <w:rsid w:val="00DE5975"/>
    <w:rsid w:val="00DE5E5F"/>
    <w:rsid w:val="00DE6312"/>
    <w:rsid w:val="00DE68E1"/>
    <w:rsid w:val="00DE74DD"/>
    <w:rsid w:val="00DE75CB"/>
    <w:rsid w:val="00DF0D9D"/>
    <w:rsid w:val="00DF228F"/>
    <w:rsid w:val="00DF3349"/>
    <w:rsid w:val="00DF47C0"/>
    <w:rsid w:val="00DF5E2D"/>
    <w:rsid w:val="00DF721A"/>
    <w:rsid w:val="00DF78C7"/>
    <w:rsid w:val="00E00805"/>
    <w:rsid w:val="00E00B47"/>
    <w:rsid w:val="00E021D7"/>
    <w:rsid w:val="00E037F3"/>
    <w:rsid w:val="00E054B3"/>
    <w:rsid w:val="00E1328F"/>
    <w:rsid w:val="00E14007"/>
    <w:rsid w:val="00E14664"/>
    <w:rsid w:val="00E1514E"/>
    <w:rsid w:val="00E151F3"/>
    <w:rsid w:val="00E16946"/>
    <w:rsid w:val="00E16984"/>
    <w:rsid w:val="00E17239"/>
    <w:rsid w:val="00E1782C"/>
    <w:rsid w:val="00E21A32"/>
    <w:rsid w:val="00E2344C"/>
    <w:rsid w:val="00E24D4A"/>
    <w:rsid w:val="00E2526E"/>
    <w:rsid w:val="00E26838"/>
    <w:rsid w:val="00E26863"/>
    <w:rsid w:val="00E30829"/>
    <w:rsid w:val="00E327FF"/>
    <w:rsid w:val="00E32AC1"/>
    <w:rsid w:val="00E332A3"/>
    <w:rsid w:val="00E33369"/>
    <w:rsid w:val="00E33B16"/>
    <w:rsid w:val="00E354A2"/>
    <w:rsid w:val="00E40338"/>
    <w:rsid w:val="00E40FC1"/>
    <w:rsid w:val="00E41B89"/>
    <w:rsid w:val="00E44C6F"/>
    <w:rsid w:val="00E508F4"/>
    <w:rsid w:val="00E533C6"/>
    <w:rsid w:val="00E54FB0"/>
    <w:rsid w:val="00E55841"/>
    <w:rsid w:val="00E60111"/>
    <w:rsid w:val="00E608F7"/>
    <w:rsid w:val="00E61000"/>
    <w:rsid w:val="00E62AC7"/>
    <w:rsid w:val="00E643DF"/>
    <w:rsid w:val="00E64FD9"/>
    <w:rsid w:val="00E653AF"/>
    <w:rsid w:val="00E7052D"/>
    <w:rsid w:val="00E70D72"/>
    <w:rsid w:val="00E73D77"/>
    <w:rsid w:val="00E75397"/>
    <w:rsid w:val="00E7604E"/>
    <w:rsid w:val="00E76FFE"/>
    <w:rsid w:val="00E77943"/>
    <w:rsid w:val="00E77AF8"/>
    <w:rsid w:val="00E8011C"/>
    <w:rsid w:val="00E82A89"/>
    <w:rsid w:val="00E837DD"/>
    <w:rsid w:val="00E84178"/>
    <w:rsid w:val="00E8698C"/>
    <w:rsid w:val="00E921F7"/>
    <w:rsid w:val="00E928D9"/>
    <w:rsid w:val="00E95E00"/>
    <w:rsid w:val="00E96600"/>
    <w:rsid w:val="00E96C36"/>
    <w:rsid w:val="00E96C7E"/>
    <w:rsid w:val="00E96CB5"/>
    <w:rsid w:val="00E97ED1"/>
    <w:rsid w:val="00EA0355"/>
    <w:rsid w:val="00EA1EF2"/>
    <w:rsid w:val="00EA2B4B"/>
    <w:rsid w:val="00EA56D8"/>
    <w:rsid w:val="00EA5CF9"/>
    <w:rsid w:val="00EB2AF4"/>
    <w:rsid w:val="00EB602B"/>
    <w:rsid w:val="00EB6A21"/>
    <w:rsid w:val="00EC2569"/>
    <w:rsid w:val="00EC2AB3"/>
    <w:rsid w:val="00EC3AED"/>
    <w:rsid w:val="00EC462B"/>
    <w:rsid w:val="00EC5A43"/>
    <w:rsid w:val="00EC5B94"/>
    <w:rsid w:val="00EC5C69"/>
    <w:rsid w:val="00EC694F"/>
    <w:rsid w:val="00ED033B"/>
    <w:rsid w:val="00ED32DC"/>
    <w:rsid w:val="00ED338A"/>
    <w:rsid w:val="00ED512C"/>
    <w:rsid w:val="00ED5C0B"/>
    <w:rsid w:val="00ED63E8"/>
    <w:rsid w:val="00ED6CAA"/>
    <w:rsid w:val="00ED7CDA"/>
    <w:rsid w:val="00EE03E7"/>
    <w:rsid w:val="00EE25C2"/>
    <w:rsid w:val="00EE49AA"/>
    <w:rsid w:val="00EE5410"/>
    <w:rsid w:val="00EE5862"/>
    <w:rsid w:val="00EE5B10"/>
    <w:rsid w:val="00EE5F10"/>
    <w:rsid w:val="00EE617F"/>
    <w:rsid w:val="00EE6213"/>
    <w:rsid w:val="00EE67C0"/>
    <w:rsid w:val="00EE6D88"/>
    <w:rsid w:val="00EE7B6B"/>
    <w:rsid w:val="00EF2A18"/>
    <w:rsid w:val="00EF2BD4"/>
    <w:rsid w:val="00EF6E6B"/>
    <w:rsid w:val="00EF7D69"/>
    <w:rsid w:val="00F0093B"/>
    <w:rsid w:val="00F0184B"/>
    <w:rsid w:val="00F02859"/>
    <w:rsid w:val="00F04988"/>
    <w:rsid w:val="00F04E7A"/>
    <w:rsid w:val="00F05622"/>
    <w:rsid w:val="00F07CA1"/>
    <w:rsid w:val="00F10AA9"/>
    <w:rsid w:val="00F10C72"/>
    <w:rsid w:val="00F13A2D"/>
    <w:rsid w:val="00F16624"/>
    <w:rsid w:val="00F202C8"/>
    <w:rsid w:val="00F20654"/>
    <w:rsid w:val="00F22701"/>
    <w:rsid w:val="00F2337A"/>
    <w:rsid w:val="00F23DD8"/>
    <w:rsid w:val="00F24A14"/>
    <w:rsid w:val="00F30843"/>
    <w:rsid w:val="00F30C3D"/>
    <w:rsid w:val="00F32131"/>
    <w:rsid w:val="00F32C34"/>
    <w:rsid w:val="00F3532E"/>
    <w:rsid w:val="00F353B2"/>
    <w:rsid w:val="00F35CDD"/>
    <w:rsid w:val="00F3688A"/>
    <w:rsid w:val="00F37D4A"/>
    <w:rsid w:val="00F40F83"/>
    <w:rsid w:val="00F41540"/>
    <w:rsid w:val="00F42232"/>
    <w:rsid w:val="00F4245C"/>
    <w:rsid w:val="00F42679"/>
    <w:rsid w:val="00F42DC8"/>
    <w:rsid w:val="00F432D7"/>
    <w:rsid w:val="00F436D2"/>
    <w:rsid w:val="00F43A64"/>
    <w:rsid w:val="00F43C74"/>
    <w:rsid w:val="00F43DC5"/>
    <w:rsid w:val="00F450D7"/>
    <w:rsid w:val="00F45CD3"/>
    <w:rsid w:val="00F46960"/>
    <w:rsid w:val="00F46AA7"/>
    <w:rsid w:val="00F47C9E"/>
    <w:rsid w:val="00F47D94"/>
    <w:rsid w:val="00F5315A"/>
    <w:rsid w:val="00F53618"/>
    <w:rsid w:val="00F54CC0"/>
    <w:rsid w:val="00F57B9E"/>
    <w:rsid w:val="00F62C07"/>
    <w:rsid w:val="00F62C3A"/>
    <w:rsid w:val="00F62F1C"/>
    <w:rsid w:val="00F6555B"/>
    <w:rsid w:val="00F65D29"/>
    <w:rsid w:val="00F65FDB"/>
    <w:rsid w:val="00F66643"/>
    <w:rsid w:val="00F667D7"/>
    <w:rsid w:val="00F66AF6"/>
    <w:rsid w:val="00F67A93"/>
    <w:rsid w:val="00F70E5D"/>
    <w:rsid w:val="00F71CD7"/>
    <w:rsid w:val="00F71FF5"/>
    <w:rsid w:val="00F735BC"/>
    <w:rsid w:val="00F73757"/>
    <w:rsid w:val="00F74B39"/>
    <w:rsid w:val="00F76B9A"/>
    <w:rsid w:val="00F76C5E"/>
    <w:rsid w:val="00F76DCF"/>
    <w:rsid w:val="00F774BA"/>
    <w:rsid w:val="00F77B50"/>
    <w:rsid w:val="00F8073F"/>
    <w:rsid w:val="00F81CA6"/>
    <w:rsid w:val="00F833C5"/>
    <w:rsid w:val="00F83C9A"/>
    <w:rsid w:val="00F83EE8"/>
    <w:rsid w:val="00F935F1"/>
    <w:rsid w:val="00F93955"/>
    <w:rsid w:val="00F94984"/>
    <w:rsid w:val="00FA03F4"/>
    <w:rsid w:val="00FA0A33"/>
    <w:rsid w:val="00FA0A3E"/>
    <w:rsid w:val="00FA2A61"/>
    <w:rsid w:val="00FA3BE0"/>
    <w:rsid w:val="00FA4620"/>
    <w:rsid w:val="00FA6A8E"/>
    <w:rsid w:val="00FB2A22"/>
    <w:rsid w:val="00FB2AF1"/>
    <w:rsid w:val="00FB3D7A"/>
    <w:rsid w:val="00FB5CCD"/>
    <w:rsid w:val="00FB629C"/>
    <w:rsid w:val="00FB6F4F"/>
    <w:rsid w:val="00FC0DA1"/>
    <w:rsid w:val="00FC3183"/>
    <w:rsid w:val="00FC321E"/>
    <w:rsid w:val="00FC5B2D"/>
    <w:rsid w:val="00FC614A"/>
    <w:rsid w:val="00FC6954"/>
    <w:rsid w:val="00FD092A"/>
    <w:rsid w:val="00FD1EF5"/>
    <w:rsid w:val="00FD26DE"/>
    <w:rsid w:val="00FD3346"/>
    <w:rsid w:val="00FD37B4"/>
    <w:rsid w:val="00FD5987"/>
    <w:rsid w:val="00FD6A22"/>
    <w:rsid w:val="00FD6ABA"/>
    <w:rsid w:val="00FE06C7"/>
    <w:rsid w:val="00FE13CD"/>
    <w:rsid w:val="00FE1B10"/>
    <w:rsid w:val="00FE286A"/>
    <w:rsid w:val="00FE2EE6"/>
    <w:rsid w:val="00FE2FB2"/>
    <w:rsid w:val="00FE3D5A"/>
    <w:rsid w:val="00FE4467"/>
    <w:rsid w:val="00FE6432"/>
    <w:rsid w:val="00FF236A"/>
    <w:rsid w:val="00FF3F76"/>
    <w:rsid w:val="00FF5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C00309-C5A8-413E-866D-C6DD65B0F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D6CC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D6C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</dc:creator>
  <cp:keywords/>
  <dc:description/>
  <cp:lastModifiedBy>Marco</cp:lastModifiedBy>
  <cp:revision>1</cp:revision>
  <dcterms:created xsi:type="dcterms:W3CDTF">2016-02-01T09:23:00Z</dcterms:created>
  <dcterms:modified xsi:type="dcterms:W3CDTF">2016-02-01T09:24:00Z</dcterms:modified>
</cp:coreProperties>
</file>